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D8B37B" w14:textId="064362B7" w:rsidR="00AC17B3" w:rsidRPr="00C95570" w:rsidRDefault="00BB55C0" w:rsidP="00AC17B3">
      <w:pPr>
        <w:spacing w:line="480" w:lineRule="auto"/>
        <w:outlineLvl w:val="0"/>
        <w:rPr>
          <w:b/>
        </w:rPr>
      </w:pPr>
      <w:bookmarkStart w:id="0" w:name="_GoBack"/>
      <w:bookmarkEnd w:id="0"/>
      <w:r>
        <w:rPr>
          <w:b/>
        </w:rPr>
        <w:t>Clinical characteristics</w:t>
      </w:r>
    </w:p>
    <w:p w14:paraId="454C2BDD" w14:textId="037A49A9" w:rsidR="006818E5" w:rsidRDefault="00AC17B3" w:rsidP="00AC17B3">
      <w:pPr>
        <w:spacing w:line="480" w:lineRule="auto"/>
      </w:pPr>
      <w:r w:rsidRPr="005D0B7E">
        <w:t xml:space="preserve">The proband is </w:t>
      </w:r>
      <w:r w:rsidR="00C80DB9">
        <w:t>a</w:t>
      </w:r>
      <w:r w:rsidR="00845FD0">
        <w:t xml:space="preserve"> twelve-year old Caucasian male</w:t>
      </w:r>
      <w:r w:rsidRPr="005D0B7E">
        <w:t xml:space="preserve"> of non-consanguineous Nati</w:t>
      </w:r>
      <w:r w:rsidR="00845FD0">
        <w:t xml:space="preserve">ve American and Mexican descent, born </w:t>
      </w:r>
      <w:r w:rsidRPr="005D0B7E">
        <w:t>at 38-</w:t>
      </w:r>
      <w:proofErr w:type="spellStart"/>
      <w:r w:rsidRPr="005D0B7E">
        <w:t>weeks</w:t>
      </w:r>
      <w:proofErr w:type="spellEnd"/>
      <w:r w:rsidRPr="005D0B7E">
        <w:t xml:space="preserve"> gestation following the spontaneous rupture of </w:t>
      </w:r>
      <w:r w:rsidR="00C80DB9">
        <w:t xml:space="preserve">membranes and </w:t>
      </w:r>
      <w:r w:rsidRPr="005D0B7E">
        <w:t xml:space="preserve">complicated by </w:t>
      </w:r>
      <w:r w:rsidR="00C80DB9">
        <w:t xml:space="preserve">the </w:t>
      </w:r>
      <w:r w:rsidRPr="005D0B7E">
        <w:t xml:space="preserve">breech position, requiring cesarean section. Fetal movements, ultrasounds, and laboratory screens were all normal. </w:t>
      </w:r>
      <w:r w:rsidR="00845FD0">
        <w:t xml:space="preserve">Birth weight was 2.13 kg, length 47 cm. </w:t>
      </w:r>
      <w:r w:rsidRPr="005D0B7E">
        <w:t xml:space="preserve">At birth, his hair was full, rich, and black </w:t>
      </w:r>
      <w:r w:rsidR="00C80DB9">
        <w:t>and had</w:t>
      </w:r>
      <w:r w:rsidRPr="005D0B7E">
        <w:t xml:space="preserve"> a normal, even distribution. He did not have eyebrows but did have full lashes. He lost weight prior to </w:t>
      </w:r>
      <w:proofErr w:type="spellStart"/>
      <w:r w:rsidRPr="005D0B7E">
        <w:t>frenulectomy</w:t>
      </w:r>
      <w:proofErr w:type="spellEnd"/>
      <w:r w:rsidRPr="005D0B7E">
        <w:t xml:space="preserve"> and transition to formula at one-week of age.</w:t>
      </w:r>
      <w:r w:rsidR="00845FD0">
        <w:t xml:space="preserve"> He experienced frequent vomiting up</w:t>
      </w:r>
      <w:r w:rsidRPr="005D0B7E">
        <w:t xml:space="preserve"> to three months of age and required transition to a moderately better tolerated soy-based diet. </w:t>
      </w:r>
      <w:r w:rsidRPr="005D0B7E">
        <w:rPr>
          <w:rFonts w:eastAsia="Times New Roman"/>
        </w:rPr>
        <w:t>Head CT at 5 months showed left par</w:t>
      </w:r>
      <w:r w:rsidR="00845FD0">
        <w:rPr>
          <w:rFonts w:eastAsia="Times New Roman"/>
        </w:rPr>
        <w:t>ieto-occipital plagiocephaly, without</w:t>
      </w:r>
      <w:r w:rsidRPr="005D0B7E">
        <w:rPr>
          <w:rFonts w:eastAsia="Times New Roman"/>
        </w:rPr>
        <w:t xml:space="preserve"> craniosynostosis. </w:t>
      </w:r>
      <w:r w:rsidR="00845FD0">
        <w:t>The infant</w:t>
      </w:r>
      <w:r w:rsidRPr="005D0B7E">
        <w:t xml:space="preserve"> experienced anterior hair loss that progressed to total alopecia by six-months of age. He had eight episodes of otitis media between </w:t>
      </w:r>
      <w:r w:rsidR="00845FD0">
        <w:t xml:space="preserve">6 and 12 months of age. </w:t>
      </w:r>
      <w:r w:rsidRPr="005D0B7E">
        <w:t>A formal hearing evaluation did not identify an</w:t>
      </w:r>
      <w:r w:rsidR="00414F0A">
        <w:t>y</w:t>
      </w:r>
      <w:r w:rsidRPr="005D0B7E">
        <w:t xml:space="preserve"> deficit and tympanostomy tubes wer</w:t>
      </w:r>
      <w:r w:rsidR="00845FD0">
        <w:t>e not placed. He developed normally</w:t>
      </w:r>
      <w:r w:rsidRPr="005D0B7E">
        <w:t xml:space="preserve"> in the first year of life, meeting all </w:t>
      </w:r>
      <w:r w:rsidR="006818E5">
        <w:t xml:space="preserve">milestones except in speech. </w:t>
      </w:r>
    </w:p>
    <w:p w14:paraId="0B8C3B42" w14:textId="3572D4D6" w:rsidR="00CA0F46" w:rsidRPr="00565DFE" w:rsidRDefault="006818E5" w:rsidP="00AC17B3">
      <w:pPr>
        <w:spacing w:line="480" w:lineRule="auto"/>
      </w:pPr>
      <w:r>
        <w:t>The boy</w:t>
      </w:r>
      <w:r w:rsidR="00AC17B3" w:rsidRPr="005D0B7E">
        <w:t xml:space="preserve"> was formally evaluated at three-years of age when his mother noticed that he experienced a regression in acquired skills for counting and identifying known colors. CAT/CLAMS testing </w:t>
      </w:r>
      <w:r w:rsidR="00464637">
        <w:t>of</w:t>
      </w:r>
      <w:r w:rsidR="00464637" w:rsidRPr="005D0B7E">
        <w:t xml:space="preserve"> </w:t>
      </w:r>
      <w:r w:rsidR="00AC17B3" w:rsidRPr="005D0B7E">
        <w:t xml:space="preserve">visual-motor and problem-solving skills </w:t>
      </w:r>
      <w:r w:rsidR="00603599">
        <w:t xml:space="preserve">indicated a </w:t>
      </w:r>
      <w:r w:rsidR="00845FD0">
        <w:t xml:space="preserve">developmental age </w:t>
      </w:r>
      <w:r w:rsidR="00603599">
        <w:t xml:space="preserve">of </w:t>
      </w:r>
      <w:r w:rsidR="00845FD0">
        <w:t>36 months except for language skills, which were</w:t>
      </w:r>
      <w:r w:rsidR="00AC17B3" w:rsidRPr="005D0B7E">
        <w:t xml:space="preserve"> equivalent to age </w:t>
      </w:r>
      <w:r w:rsidR="00603599">
        <w:t>21</w:t>
      </w:r>
      <w:r w:rsidR="00AC17B3" w:rsidRPr="005D0B7E">
        <w:t xml:space="preserve"> months with poor articulation. </w:t>
      </w:r>
      <w:r w:rsidR="00845FD0">
        <w:t xml:space="preserve">The child experienced episodes of fatigue lasting several days, </w:t>
      </w:r>
      <w:r w:rsidR="00AC17B3" w:rsidRPr="005D0B7E">
        <w:rPr>
          <w:rFonts w:eastAsia="Times New Roman"/>
        </w:rPr>
        <w:t>commonly precipitated by hot environments</w:t>
      </w:r>
      <w:r w:rsidR="00845FD0">
        <w:rPr>
          <w:rFonts w:eastAsia="Times New Roman"/>
        </w:rPr>
        <w:t xml:space="preserve">. </w:t>
      </w:r>
      <w:r w:rsidR="00AC17B3" w:rsidRPr="005D0B7E">
        <w:rPr>
          <w:rFonts w:eastAsia="Times New Roman"/>
        </w:rPr>
        <w:t>Fevers require</w:t>
      </w:r>
      <w:r w:rsidR="00845FD0">
        <w:rPr>
          <w:rFonts w:eastAsia="Times New Roman"/>
        </w:rPr>
        <w:t>d</w:t>
      </w:r>
      <w:r w:rsidR="00AC17B3" w:rsidRPr="005D0B7E">
        <w:rPr>
          <w:rFonts w:eastAsia="Times New Roman"/>
        </w:rPr>
        <w:t xml:space="preserve"> IV fluid management. He had </w:t>
      </w:r>
      <w:r w:rsidR="00845FD0">
        <w:rPr>
          <w:rFonts w:eastAsia="Times New Roman"/>
        </w:rPr>
        <w:t>frequent leg pain from the ankle</w:t>
      </w:r>
      <w:r w:rsidR="00AC17B3" w:rsidRPr="005D0B7E">
        <w:rPr>
          <w:rFonts w:eastAsia="Times New Roman"/>
        </w:rPr>
        <w:t xml:space="preserve"> to knee that awaken</w:t>
      </w:r>
      <w:r w:rsidR="00845FD0">
        <w:rPr>
          <w:rFonts w:eastAsia="Times New Roman"/>
        </w:rPr>
        <w:t>ed</w:t>
      </w:r>
      <w:r w:rsidR="00AC17B3" w:rsidRPr="005D0B7E">
        <w:rPr>
          <w:rFonts w:eastAsia="Times New Roman"/>
        </w:rPr>
        <w:t xml:space="preserve"> him from sleep at night. He experienced nasal allergies w</w:t>
      </w:r>
      <w:r w:rsidR="00845FD0">
        <w:rPr>
          <w:rFonts w:eastAsia="Times New Roman"/>
        </w:rPr>
        <w:t xml:space="preserve">ithout epistaxis, or sinusitis, and had </w:t>
      </w:r>
      <w:r w:rsidR="00AC17B3" w:rsidRPr="005D0B7E">
        <w:rPr>
          <w:rFonts w:eastAsia="Times New Roman"/>
        </w:rPr>
        <w:t>a history of snoring since infancy. The proband demonstrated significant behavior problems and impulsivity</w:t>
      </w:r>
      <w:r w:rsidR="00845FD0">
        <w:rPr>
          <w:rFonts w:eastAsia="Times New Roman"/>
        </w:rPr>
        <w:t xml:space="preserve">, with aggression </w:t>
      </w:r>
      <w:r w:rsidR="00AC17B3" w:rsidRPr="005D0B7E">
        <w:rPr>
          <w:rFonts w:eastAsia="Times New Roman"/>
        </w:rPr>
        <w:t xml:space="preserve">toward other children. After an extensive neuro-psych evaluation he was diagnosed with ADHD. He has </w:t>
      </w:r>
      <w:r w:rsidR="00AC17B3" w:rsidRPr="005D0B7E">
        <w:rPr>
          <w:rFonts w:eastAsia="Times New Roman"/>
        </w:rPr>
        <w:lastRenderedPageBreak/>
        <w:t>markedly improved age-appropriate behavior on guanfacine and fluoxetine with readily-</w:t>
      </w:r>
      <w:r w:rsidR="00945FD0">
        <w:rPr>
          <w:rFonts w:eastAsia="Times New Roman"/>
        </w:rPr>
        <w:t>understandable language and</w:t>
      </w:r>
      <w:r w:rsidR="00AC17B3" w:rsidRPr="005D0B7E">
        <w:rPr>
          <w:rFonts w:eastAsia="Times New Roman"/>
        </w:rPr>
        <w:t xml:space="preserve"> cognit</w:t>
      </w:r>
      <w:r w:rsidR="00945FD0">
        <w:rPr>
          <w:rFonts w:eastAsia="Times New Roman"/>
        </w:rPr>
        <w:t>ive delays</w:t>
      </w:r>
      <w:r w:rsidR="00AC17B3" w:rsidRPr="005D0B7E">
        <w:rPr>
          <w:rFonts w:eastAsia="Times New Roman"/>
        </w:rPr>
        <w:t xml:space="preserve"> managed with speech therapy. </w:t>
      </w:r>
      <w:r w:rsidR="00AC17B3" w:rsidRPr="00096BF8">
        <w:t xml:space="preserve">Family history </w:t>
      </w:r>
      <w:r w:rsidR="00945FD0" w:rsidRPr="00096BF8">
        <w:t>included</w:t>
      </w:r>
      <w:r w:rsidR="00AC17B3" w:rsidRPr="00096BF8">
        <w:t xml:space="preserve"> learning disabilities, and substance abuse on both the maternal and paternal sides</w:t>
      </w:r>
      <w:r w:rsidR="00AC17B3" w:rsidRPr="005D0B7E">
        <w:t xml:space="preserve">. Maternal family history </w:t>
      </w:r>
      <w:r w:rsidR="00945FD0">
        <w:t>was</w:t>
      </w:r>
      <w:r w:rsidR="00AC17B3" w:rsidRPr="005D0B7E">
        <w:t xml:space="preserve"> significant for dysmorphology (anophthalmia, bilateral cleft lip and palate, finger-toe abnormalities). </w:t>
      </w:r>
      <w:r w:rsidR="00945FD0">
        <w:t>Medications included</w:t>
      </w:r>
      <w:r w:rsidR="00AC17B3" w:rsidRPr="005D0B7E">
        <w:t xml:space="preserve"> guanfacine, fluoxetine</w:t>
      </w:r>
      <w:r w:rsidR="00CA0F46">
        <w:t xml:space="preserve">, and polyethylene glycol. </w:t>
      </w:r>
      <w:r w:rsidR="00CF3FA8">
        <w:t>The boy received all recommended</w:t>
      </w:r>
      <w:r w:rsidR="00AC17B3" w:rsidRPr="005D0B7E">
        <w:t xml:space="preserve"> childhood vaccines with known hypersensitivity only to trimethoprim-sulfamethoxazole.</w:t>
      </w:r>
    </w:p>
    <w:p w14:paraId="3948766C" w14:textId="548478F6" w:rsidR="00751391" w:rsidRDefault="00AC17B3" w:rsidP="00AC17B3">
      <w:pPr>
        <w:spacing w:line="480" w:lineRule="auto"/>
        <w:rPr>
          <w:rFonts w:eastAsia="Times New Roman"/>
        </w:rPr>
      </w:pPr>
      <w:r w:rsidRPr="005D0B7E">
        <w:rPr>
          <w:rFonts w:eastAsia="Times New Roman"/>
        </w:rPr>
        <w:t xml:space="preserve">Evaluation at the National Institutes of Health </w:t>
      </w:r>
      <w:r w:rsidR="00CA0F46">
        <w:rPr>
          <w:rFonts w:eastAsia="Times New Roman"/>
        </w:rPr>
        <w:t xml:space="preserve">Clinical Center </w:t>
      </w:r>
      <w:r w:rsidRPr="005D0B7E">
        <w:rPr>
          <w:rFonts w:eastAsia="Times New Roman"/>
        </w:rPr>
        <w:t>identified a well-nourished, appropriately developed preschooler, in the 25-50</w:t>
      </w:r>
      <w:r w:rsidRPr="005D0B7E">
        <w:rPr>
          <w:rFonts w:eastAsia="Times New Roman"/>
          <w:vertAlign w:val="superscript"/>
        </w:rPr>
        <w:t>th</w:t>
      </w:r>
      <w:r w:rsidRPr="005D0B7E">
        <w:rPr>
          <w:rFonts w:eastAsia="Times New Roman"/>
        </w:rPr>
        <w:t xml:space="preserve"> percentile for weight </w:t>
      </w:r>
      <w:r w:rsidR="00CA0F46">
        <w:rPr>
          <w:rFonts w:eastAsia="Times New Roman"/>
        </w:rPr>
        <w:t xml:space="preserve">and </w:t>
      </w:r>
      <w:r w:rsidRPr="005D0B7E">
        <w:rPr>
          <w:rFonts w:eastAsia="Times New Roman"/>
        </w:rPr>
        <w:t>50-75</w:t>
      </w:r>
      <w:r w:rsidRPr="005D0B7E">
        <w:rPr>
          <w:rFonts w:eastAsia="Times New Roman"/>
          <w:vertAlign w:val="superscript"/>
        </w:rPr>
        <w:t>th</w:t>
      </w:r>
      <w:r w:rsidRPr="005D0B7E">
        <w:rPr>
          <w:rFonts w:eastAsia="Times New Roman"/>
        </w:rPr>
        <w:t xml:space="preserve"> percentile </w:t>
      </w:r>
      <w:r w:rsidR="00CF3FA8">
        <w:rPr>
          <w:rFonts w:eastAsia="Times New Roman"/>
        </w:rPr>
        <w:t xml:space="preserve">for </w:t>
      </w:r>
      <w:r w:rsidRPr="005D0B7E">
        <w:rPr>
          <w:rFonts w:eastAsia="Times New Roman"/>
        </w:rPr>
        <w:t xml:space="preserve">height. </w:t>
      </w:r>
      <w:r w:rsidR="00CF3FA8">
        <w:rPr>
          <w:rFonts w:eastAsia="Times New Roman"/>
        </w:rPr>
        <w:t>He</w:t>
      </w:r>
      <w:r w:rsidRPr="005D0B7E">
        <w:rPr>
          <w:rFonts w:eastAsia="Times New Roman"/>
        </w:rPr>
        <w:t xml:space="preserve"> </w:t>
      </w:r>
      <w:r w:rsidR="00CA0F46">
        <w:rPr>
          <w:rFonts w:eastAsia="Times New Roman"/>
        </w:rPr>
        <w:t>exhibited</w:t>
      </w:r>
      <w:r w:rsidRPr="005D0B7E">
        <w:rPr>
          <w:rFonts w:eastAsia="Times New Roman"/>
        </w:rPr>
        <w:t xml:space="preserve"> elfin facies, missing the lateral third of his eyelashes, and had sparse eyebrows. He had increased skin markings of the superior eyelids and infraorbital </w:t>
      </w:r>
      <w:proofErr w:type="spellStart"/>
      <w:r w:rsidRPr="005D0B7E">
        <w:rPr>
          <w:rFonts w:eastAsia="Times New Roman"/>
        </w:rPr>
        <w:t>Dennie</w:t>
      </w:r>
      <w:proofErr w:type="spellEnd"/>
      <w:r w:rsidRPr="005D0B7E">
        <w:rPr>
          <w:rFonts w:eastAsia="Times New Roman"/>
        </w:rPr>
        <w:t>-Morgan folds. The palpebral fissure slants were neutral and symmetrical.</w:t>
      </w:r>
      <w:r w:rsidRPr="005D0B7E">
        <w:t xml:space="preserve"> </w:t>
      </w:r>
      <w:r w:rsidRPr="005D0B7E">
        <w:rPr>
          <w:rFonts w:eastAsia="Times New Roman"/>
        </w:rPr>
        <w:t>Inner canthal distance and inter-pupillary distance were neutral.</w:t>
      </w:r>
      <w:r w:rsidRPr="005D0B7E">
        <w:t xml:space="preserve"> </w:t>
      </w:r>
      <w:proofErr w:type="spellStart"/>
      <w:r w:rsidRPr="005D0B7E">
        <w:rPr>
          <w:rFonts w:eastAsia="Times New Roman"/>
        </w:rPr>
        <w:t>Irides</w:t>
      </w:r>
      <w:proofErr w:type="spellEnd"/>
      <w:r w:rsidRPr="005D0B7E">
        <w:rPr>
          <w:rFonts w:eastAsia="Times New Roman"/>
        </w:rPr>
        <w:t xml:space="preserve"> were light b</w:t>
      </w:r>
      <w:r w:rsidR="00CA0F46">
        <w:rPr>
          <w:rFonts w:eastAsia="Times New Roman"/>
        </w:rPr>
        <w:t>lue without ptosis, nystagmus, or coloboma but slight left</w:t>
      </w:r>
      <w:r w:rsidRPr="005D0B7E">
        <w:rPr>
          <w:rFonts w:eastAsia="Times New Roman"/>
        </w:rPr>
        <w:t xml:space="preserve"> esotropia. Funduscopic examination demonstrated photosensitivity but no visual defects. He had mild occipital flattening and hair that grew in </w:t>
      </w:r>
      <w:r w:rsidR="00CA0F46">
        <w:rPr>
          <w:rFonts w:eastAsia="Times New Roman"/>
        </w:rPr>
        <w:t xml:space="preserve">a </w:t>
      </w:r>
      <w:r w:rsidRPr="005D0B7E">
        <w:rPr>
          <w:rFonts w:eastAsia="Times New Roman"/>
        </w:rPr>
        <w:t xml:space="preserve">patchy distribution, with more along the crown and sparser distribution in the temporal areas. Samples </w:t>
      </w:r>
      <w:r w:rsidR="00CA0F46">
        <w:rPr>
          <w:rFonts w:eastAsia="Times New Roman"/>
        </w:rPr>
        <w:t>showed pili torti and</w:t>
      </w:r>
      <w:r w:rsidRPr="005D0B7E">
        <w:rPr>
          <w:rFonts w:eastAsia="Times New Roman"/>
        </w:rPr>
        <w:t xml:space="preserve"> trichorrhexis nodosa on light microscopy. He exhibited mild nasal congestion and a high-arched palate. His nasal bridge, nasal tip, and </w:t>
      </w:r>
      <w:r w:rsidR="00CA0F46">
        <w:rPr>
          <w:rFonts w:eastAsia="Times New Roman"/>
        </w:rPr>
        <w:t>philtrum length were normal. The</w:t>
      </w:r>
      <w:r w:rsidRPr="005D0B7E">
        <w:rPr>
          <w:rFonts w:eastAsia="Times New Roman"/>
        </w:rPr>
        <w:t xml:space="preserve"> maxilla and mandible were normal but formed a slightly small mouth. His tongue lai</w:t>
      </w:r>
      <w:r w:rsidR="00CA0F46">
        <w:rPr>
          <w:rFonts w:eastAsia="Times New Roman"/>
        </w:rPr>
        <w:t>d midline. Teeth appeared small and</w:t>
      </w:r>
      <w:r w:rsidRPr="005D0B7E">
        <w:rPr>
          <w:rFonts w:eastAsia="Times New Roman"/>
        </w:rPr>
        <w:t xml:space="preserve"> slightly discolored, with a small space between the upper central incisors.  Ears were normally positioned without pits or tags. Tympanic membranes were normal. He passed repeated hearing test</w:t>
      </w:r>
      <w:r w:rsidR="00CA0F46">
        <w:rPr>
          <w:rFonts w:eastAsia="Times New Roman"/>
        </w:rPr>
        <w:t>s</w:t>
      </w:r>
      <w:r w:rsidRPr="005D0B7E">
        <w:rPr>
          <w:rFonts w:eastAsia="Times New Roman"/>
        </w:rPr>
        <w:t xml:space="preserve"> despite recurrent otitis media in infancy. His skin was smooth and non-ichthyotic without evidence of follicular atrophoderma. He had extensive numbers of adnexal hamartomas, along </w:t>
      </w:r>
      <w:r w:rsidR="00CA0F46">
        <w:rPr>
          <w:rFonts w:eastAsia="Times New Roman"/>
        </w:rPr>
        <w:t xml:space="preserve">with </w:t>
      </w:r>
      <w:r w:rsidRPr="005D0B7E">
        <w:rPr>
          <w:rFonts w:eastAsia="Times New Roman"/>
        </w:rPr>
        <w:t>midline chest and a</w:t>
      </w:r>
      <w:r w:rsidR="00CF3FA8">
        <w:rPr>
          <w:rFonts w:eastAsia="Times New Roman"/>
        </w:rPr>
        <w:t>x</w:t>
      </w:r>
      <w:r w:rsidRPr="005D0B7E">
        <w:rPr>
          <w:rFonts w:eastAsia="Times New Roman"/>
        </w:rPr>
        <w:t xml:space="preserve">illary vellus hair cysts </w:t>
      </w:r>
      <w:r w:rsidR="00CA0F46">
        <w:rPr>
          <w:rFonts w:eastAsia="Times New Roman"/>
        </w:rPr>
        <w:t xml:space="preserve">that were </w:t>
      </w:r>
      <w:r w:rsidRPr="005D0B7E">
        <w:rPr>
          <w:rFonts w:eastAsia="Times New Roman"/>
        </w:rPr>
        <w:t xml:space="preserve">erupting. </w:t>
      </w:r>
      <w:r w:rsidRPr="005D0B7E">
        <w:rPr>
          <w:rFonts w:eastAsia="Times New Roman"/>
        </w:rPr>
        <w:lastRenderedPageBreak/>
        <w:t>He had a 2-cm café-au-</w:t>
      </w:r>
      <w:proofErr w:type="spellStart"/>
      <w:r w:rsidRPr="005D0B7E">
        <w:rPr>
          <w:rFonts w:eastAsia="Times New Roman"/>
        </w:rPr>
        <w:t>lait</w:t>
      </w:r>
      <w:proofErr w:type="spellEnd"/>
      <w:r w:rsidRPr="005D0B7E">
        <w:rPr>
          <w:rFonts w:eastAsia="Times New Roman"/>
        </w:rPr>
        <w:t xml:space="preserve"> lesion on his left clavicle. Keratosis pilaris eruptions on the legs </w:t>
      </w:r>
      <w:r w:rsidR="00CA0F46">
        <w:rPr>
          <w:rFonts w:eastAsia="Times New Roman"/>
        </w:rPr>
        <w:t>were</w:t>
      </w:r>
      <w:r w:rsidRPr="005D0B7E">
        <w:rPr>
          <w:rFonts w:eastAsia="Times New Roman"/>
        </w:rPr>
        <w:t xml:space="preserve"> concentrated </w:t>
      </w:r>
      <w:r w:rsidR="00CA0F46">
        <w:rPr>
          <w:rFonts w:eastAsia="Times New Roman"/>
        </w:rPr>
        <w:t xml:space="preserve">particularly </w:t>
      </w:r>
      <w:r w:rsidRPr="005D0B7E">
        <w:rPr>
          <w:rFonts w:eastAsia="Times New Roman"/>
        </w:rPr>
        <w:t xml:space="preserve">on the knees, anterior shins, and upper thighs. Palms and soles were not hyperkeratotic but he had brittle, hypoplastic nails, loose joints and short fourth, fifth metatarsals. Fingers and toes demonstrated normal </w:t>
      </w:r>
      <w:proofErr w:type="spellStart"/>
      <w:r w:rsidRPr="005D0B7E">
        <w:rPr>
          <w:rFonts w:eastAsia="Times New Roman"/>
        </w:rPr>
        <w:t>dermatoglyph</w:t>
      </w:r>
      <w:r w:rsidR="00CA0F46">
        <w:rPr>
          <w:rFonts w:eastAsia="Times New Roman"/>
        </w:rPr>
        <w:t>ic</w:t>
      </w:r>
      <w:r w:rsidRPr="005D0B7E">
        <w:rPr>
          <w:rFonts w:eastAsia="Times New Roman"/>
        </w:rPr>
        <w:t>s</w:t>
      </w:r>
      <w:proofErr w:type="spellEnd"/>
      <w:r w:rsidRPr="005D0B7E">
        <w:rPr>
          <w:rFonts w:eastAsia="Times New Roman"/>
        </w:rPr>
        <w:t xml:space="preserve"> and numbers of functional sweat glands. He did not </w:t>
      </w:r>
      <w:r w:rsidR="00CA0F46">
        <w:rPr>
          <w:rFonts w:eastAsia="Times New Roman"/>
        </w:rPr>
        <w:t xml:space="preserve">have a pectus, and the </w:t>
      </w:r>
      <w:r w:rsidRPr="005D0B7E">
        <w:rPr>
          <w:rFonts w:eastAsia="Times New Roman"/>
        </w:rPr>
        <w:t xml:space="preserve">inter-nipple distance was normal. Auscultation confirmed clear S1-S2 in normal sinus rhythm. Femoral pulses were strong and present bilaterally. </w:t>
      </w:r>
    </w:p>
    <w:p w14:paraId="3890DAF5" w14:textId="304B2217" w:rsidR="00CA0F46" w:rsidRDefault="00AC17B3" w:rsidP="00AC17B3">
      <w:pPr>
        <w:spacing w:line="480" w:lineRule="auto"/>
        <w:rPr>
          <w:rFonts w:eastAsia="Times New Roman"/>
        </w:rPr>
      </w:pPr>
      <w:r w:rsidRPr="005D0B7E">
        <w:rPr>
          <w:rFonts w:eastAsia="Times New Roman"/>
        </w:rPr>
        <w:t>Electrocardiogram revealed sinus bradycardia with multiple atrial premature complexes, SV complexes, and short RR intervals. Echoca</w:t>
      </w:r>
      <w:r w:rsidR="00CA0F46">
        <w:rPr>
          <w:rFonts w:eastAsia="Times New Roman"/>
        </w:rPr>
        <w:t>rdiogram identified normal left and</w:t>
      </w:r>
      <w:r w:rsidRPr="005D0B7E">
        <w:rPr>
          <w:rFonts w:eastAsia="Times New Roman"/>
        </w:rPr>
        <w:t xml:space="preserve"> right ventricle size and function without regional wall motion abnormalities. There was no evidence of atrial/ventricular septal defect, patent ductus, coarctation or pulmonary hypertension. There was</w:t>
      </w:r>
      <w:r w:rsidR="00833815">
        <w:rPr>
          <w:rFonts w:eastAsia="Times New Roman"/>
        </w:rPr>
        <w:t>,</w:t>
      </w:r>
      <w:r w:rsidRPr="005D0B7E">
        <w:rPr>
          <w:rFonts w:eastAsia="Times New Roman"/>
        </w:rPr>
        <w:t xml:space="preserve"> however</w:t>
      </w:r>
      <w:r w:rsidR="00833815">
        <w:rPr>
          <w:rFonts w:eastAsia="Times New Roman"/>
        </w:rPr>
        <w:t>,</w:t>
      </w:r>
      <w:r w:rsidRPr="005D0B7E">
        <w:rPr>
          <w:rFonts w:eastAsia="Times New Roman"/>
        </w:rPr>
        <w:t xml:space="preserve"> mild mitral</w:t>
      </w:r>
      <w:r w:rsidR="00CF3FA8">
        <w:rPr>
          <w:rFonts w:eastAsia="Times New Roman"/>
        </w:rPr>
        <w:t xml:space="preserve">, </w:t>
      </w:r>
      <w:r w:rsidRPr="005D0B7E">
        <w:rPr>
          <w:rFonts w:eastAsia="Times New Roman"/>
        </w:rPr>
        <w:t xml:space="preserve">tricuspid, and </w:t>
      </w:r>
      <w:r w:rsidR="00CA0F46">
        <w:rPr>
          <w:rFonts w:eastAsia="Times New Roman"/>
        </w:rPr>
        <w:t>pulmonic regurgitation. There was</w:t>
      </w:r>
      <w:r w:rsidRPr="005D0B7E">
        <w:rPr>
          <w:rFonts w:eastAsia="Times New Roman"/>
        </w:rPr>
        <w:t xml:space="preserve"> no evidence of aortic regurgitation. He demonstrated slightly congested cough but his chest was clear to auscultation bilaterally. His abdomen </w:t>
      </w:r>
      <w:r w:rsidR="00CA0F46">
        <w:rPr>
          <w:rFonts w:eastAsia="Times New Roman"/>
        </w:rPr>
        <w:t>had normal</w:t>
      </w:r>
      <w:r w:rsidRPr="005D0B7E">
        <w:rPr>
          <w:rFonts w:eastAsia="Times New Roman"/>
        </w:rPr>
        <w:t xml:space="preserve"> b</w:t>
      </w:r>
      <w:r w:rsidR="00CA0F46">
        <w:rPr>
          <w:rFonts w:eastAsia="Times New Roman"/>
        </w:rPr>
        <w:t>owel sounds in all quadrants and was soft and</w:t>
      </w:r>
      <w:r w:rsidRPr="005D0B7E">
        <w:rPr>
          <w:rFonts w:eastAsia="Times New Roman"/>
        </w:rPr>
        <w:t xml:space="preserve"> non-tender without hepatosplenomegaly. He had normal male Tanner stage I genitalia with testes descended bilaterally, normal anus, without sacral dimpling. Rectal vault was dilated on exam. Fecal occult blood tests were negative. His left shoulder hung lower than his right. Joint popping was frequently appreciated, particularly at the neck, shoulders and arms.  He had no dislocations but mobility was increased in all joints, particularly the thumbs. He had increased carrying angle at the elbows. He had no e</w:t>
      </w:r>
      <w:r w:rsidR="00CA0F46">
        <w:rPr>
          <w:rFonts w:eastAsia="Times New Roman"/>
        </w:rPr>
        <w:t>r</w:t>
      </w:r>
      <w:r w:rsidRPr="005D0B7E">
        <w:rPr>
          <w:rFonts w:eastAsia="Times New Roman"/>
        </w:rPr>
        <w:t xml:space="preserve">ythema, swelling or bruising </w:t>
      </w:r>
      <w:r w:rsidR="00CA0F46">
        <w:rPr>
          <w:rFonts w:eastAsia="Times New Roman"/>
        </w:rPr>
        <w:t xml:space="preserve">associated with his leg pain, but his toes showed mild 4-5 clinodactyly and 2-3 </w:t>
      </w:r>
      <w:r w:rsidRPr="005D0B7E">
        <w:rPr>
          <w:rFonts w:eastAsia="Times New Roman"/>
        </w:rPr>
        <w:t>syndactyly. He was unable to respond to directio</w:t>
      </w:r>
      <w:r w:rsidR="00CA0F46">
        <w:rPr>
          <w:rFonts w:eastAsia="Times New Roman"/>
        </w:rPr>
        <w:t>ns until administration of guan</w:t>
      </w:r>
      <w:r w:rsidRPr="005D0B7E">
        <w:rPr>
          <w:rFonts w:eastAsia="Times New Roman"/>
        </w:rPr>
        <w:t>fac</w:t>
      </w:r>
      <w:r w:rsidR="00CA0F46">
        <w:rPr>
          <w:rFonts w:eastAsia="Times New Roman"/>
        </w:rPr>
        <w:t>ine</w:t>
      </w:r>
      <w:r w:rsidRPr="005D0B7E">
        <w:rPr>
          <w:rFonts w:eastAsia="Times New Roman"/>
        </w:rPr>
        <w:t>, after which his impulsive behavior and hyperactivity quieted</w:t>
      </w:r>
      <w:r w:rsidR="00CA0F46">
        <w:rPr>
          <w:rFonts w:eastAsia="Times New Roman"/>
        </w:rPr>
        <w:t>. Cranial nerves II-XII were grossly intact. He had</w:t>
      </w:r>
      <w:r w:rsidRPr="005D0B7E">
        <w:rPr>
          <w:rFonts w:eastAsia="Times New Roman"/>
        </w:rPr>
        <w:t xml:space="preserve"> a normal, well-balanced gait and </w:t>
      </w:r>
      <w:r w:rsidR="00CA0F46">
        <w:rPr>
          <w:rFonts w:eastAsia="Times New Roman"/>
        </w:rPr>
        <w:t>could</w:t>
      </w:r>
      <w:r w:rsidRPr="005D0B7E">
        <w:rPr>
          <w:rFonts w:eastAsia="Times New Roman"/>
        </w:rPr>
        <w:t xml:space="preserve"> walk on toes and heels. Muscle tone,</w:t>
      </w:r>
      <w:r w:rsidR="00CA0F46">
        <w:rPr>
          <w:rFonts w:eastAsia="Times New Roman"/>
        </w:rPr>
        <w:t xml:space="preserve"> strength, and tendon reflexes we</w:t>
      </w:r>
      <w:r w:rsidRPr="005D0B7E">
        <w:rPr>
          <w:rFonts w:eastAsia="Times New Roman"/>
        </w:rPr>
        <w:t xml:space="preserve">re normal. </w:t>
      </w:r>
    </w:p>
    <w:p w14:paraId="489D7CC1" w14:textId="454FA6C3" w:rsidR="00303BFF" w:rsidRDefault="00AC17B3" w:rsidP="00AC17B3">
      <w:pPr>
        <w:spacing w:line="480" w:lineRule="auto"/>
        <w:rPr>
          <w:rFonts w:eastAsia="Times New Roman"/>
        </w:rPr>
      </w:pPr>
      <w:r w:rsidRPr="005D0B7E">
        <w:lastRenderedPageBreak/>
        <w:t xml:space="preserve">Cytogenetics by Quest Diagnostics </w:t>
      </w:r>
      <w:r w:rsidR="00CF3FA8">
        <w:t>revealed</w:t>
      </w:r>
      <w:r w:rsidR="00CF3FA8" w:rsidRPr="005D0B7E">
        <w:t xml:space="preserve"> </w:t>
      </w:r>
      <w:r w:rsidRPr="005D0B7E">
        <w:t>a normal, 46XY karyotype. No mutations associate</w:t>
      </w:r>
      <w:r w:rsidR="006818E5">
        <w:t>d</w:t>
      </w:r>
      <w:r w:rsidRPr="005D0B7E">
        <w:t xml:space="preserve"> with </w:t>
      </w:r>
      <w:proofErr w:type="spellStart"/>
      <w:r w:rsidRPr="005D0B7E">
        <w:t>Ectodactyly</w:t>
      </w:r>
      <w:proofErr w:type="spellEnd"/>
      <w:r w:rsidRPr="005D0B7E">
        <w:t>-ED-Clefting, Hey-Wells, or</w:t>
      </w:r>
      <w:r w:rsidR="006818E5">
        <w:t xml:space="preserve"> related</w:t>
      </w:r>
      <w:r w:rsidRPr="005D0B7E">
        <w:t xml:space="preserve"> syndromes</w:t>
      </w:r>
      <w:r w:rsidR="006818E5">
        <w:t xml:space="preserve"> were detected</w:t>
      </w:r>
      <w:r w:rsidRPr="005D0B7E">
        <w:t xml:space="preserve">. Routine labs </w:t>
      </w:r>
      <w:r w:rsidR="006818E5">
        <w:t>revealed a</w:t>
      </w:r>
      <w:r w:rsidRPr="005D0B7E">
        <w:t xml:space="preserve"> normal CMP, Chem20, ESR, iron studies, lipid profiles, TSH, free T4, </w:t>
      </w:r>
      <w:r w:rsidRPr="005D0B7E">
        <w:rPr>
          <w:rFonts w:eastAsia="Times New Roman"/>
        </w:rPr>
        <w:t>1, 25-dihydroxy-vitamin D</w:t>
      </w:r>
      <w:r w:rsidRPr="005D0B7E">
        <w:t xml:space="preserve">, plasma amino acids. </w:t>
      </w:r>
      <w:r w:rsidR="006818E5">
        <w:rPr>
          <w:rFonts w:eastAsia="Times New Roman"/>
        </w:rPr>
        <w:t>Carnitine and a</w:t>
      </w:r>
      <w:r w:rsidRPr="005D0B7E">
        <w:rPr>
          <w:rFonts w:eastAsia="Times New Roman"/>
        </w:rPr>
        <w:t>cylcarnitine profile</w:t>
      </w:r>
      <w:r w:rsidR="006818E5">
        <w:rPr>
          <w:rFonts w:eastAsia="Times New Roman"/>
        </w:rPr>
        <w:t>s were</w:t>
      </w:r>
      <w:r w:rsidRPr="005D0B7E">
        <w:rPr>
          <w:rFonts w:eastAsia="Times New Roman"/>
        </w:rPr>
        <w:t xml:space="preserve"> normal. Copper, ceruloplasmin,</w:t>
      </w:r>
      <w:r w:rsidRPr="005D0B7E">
        <w:t xml:space="preserve"> ammonia levels, and </w:t>
      </w:r>
      <w:r w:rsidRPr="005D0B7E">
        <w:rPr>
          <w:rFonts w:eastAsia="Times New Roman"/>
        </w:rPr>
        <w:t xml:space="preserve">quantitative immunoglobulins including </w:t>
      </w:r>
      <w:proofErr w:type="spellStart"/>
      <w:r w:rsidRPr="005D0B7E">
        <w:rPr>
          <w:rFonts w:eastAsia="Times New Roman"/>
        </w:rPr>
        <w:t>IgE</w:t>
      </w:r>
      <w:proofErr w:type="spellEnd"/>
      <w:r w:rsidRPr="005D0B7E">
        <w:rPr>
          <w:rFonts w:eastAsia="Times New Roman"/>
        </w:rPr>
        <w:t xml:space="preserve"> </w:t>
      </w:r>
      <w:r w:rsidRPr="005D0B7E">
        <w:t>were normal. Head CT and audiograms revealed no abnormalities.</w:t>
      </w:r>
      <w:r w:rsidR="006856AF" w:rsidRPr="006856AF">
        <w:rPr>
          <w:color w:val="FF0000"/>
        </w:rPr>
        <w:t xml:space="preserve"> </w:t>
      </w:r>
      <w:r w:rsidR="006818E5" w:rsidRPr="006856AF">
        <w:t>Plasma catecholamines included</w:t>
      </w:r>
      <w:r w:rsidRPr="006856AF">
        <w:t xml:space="preserve"> </w:t>
      </w:r>
      <w:r w:rsidRPr="00096BF8">
        <w:t xml:space="preserve">norepinephrine </w:t>
      </w:r>
      <w:r w:rsidR="006856AF">
        <w:t>(</w:t>
      </w:r>
      <w:r w:rsidRPr="00096BF8">
        <w:t>95</w:t>
      </w:r>
      <w:r w:rsidR="00B11DC8">
        <w:t xml:space="preserve"> </w:t>
      </w:r>
      <w:r w:rsidR="00B11DC8" w:rsidRPr="002B7312">
        <w:rPr>
          <w:rFonts w:eastAsia="Times New Roman"/>
        </w:rPr>
        <w:t xml:space="preserve"> pg/m</w:t>
      </w:r>
      <w:r w:rsidR="00B11DC8">
        <w:rPr>
          <w:rFonts w:eastAsia="Times New Roman"/>
        </w:rPr>
        <w:t>L</w:t>
      </w:r>
      <w:r w:rsidR="006856AF">
        <w:t xml:space="preserve">; normal 80-498), </w:t>
      </w:r>
      <w:r w:rsidRPr="00096BF8">
        <w:t xml:space="preserve">epinephrine </w:t>
      </w:r>
      <w:r w:rsidR="006856AF">
        <w:t>(</w:t>
      </w:r>
      <w:r w:rsidRPr="00096BF8">
        <w:t>estimation &lt;23</w:t>
      </w:r>
      <w:r w:rsidR="006856AF">
        <w:t xml:space="preserve"> pg/ml interfering peak present),</w:t>
      </w:r>
      <w:r w:rsidRPr="00096BF8">
        <w:t xml:space="preserve"> dopamine </w:t>
      </w:r>
      <w:r w:rsidR="006856AF">
        <w:t>(</w:t>
      </w:r>
      <w:r w:rsidRPr="00096BF8">
        <w:t>17</w:t>
      </w:r>
      <w:r w:rsidR="006856AF">
        <w:t xml:space="preserve"> </w:t>
      </w:r>
      <w:r w:rsidR="006856AF" w:rsidRPr="002B7312">
        <w:rPr>
          <w:rFonts w:eastAsia="Times New Roman"/>
        </w:rPr>
        <w:t>pg/m</w:t>
      </w:r>
      <w:r w:rsidR="006856AF">
        <w:rPr>
          <w:rFonts w:eastAsia="Times New Roman"/>
        </w:rPr>
        <w:t>L</w:t>
      </w:r>
      <w:r w:rsidR="006856AF">
        <w:t>; normal</w:t>
      </w:r>
      <w:r w:rsidRPr="00096BF8">
        <w:t xml:space="preserve"> 3-46). CSF catecholamine studies </w:t>
      </w:r>
      <w:r w:rsidR="006818E5" w:rsidRPr="006856AF">
        <w:t>were not performed</w:t>
      </w:r>
      <w:r w:rsidRPr="006856AF">
        <w:t xml:space="preserve"> </w:t>
      </w:r>
      <w:r w:rsidRPr="00096BF8">
        <w:t xml:space="preserve">nor were nerve </w:t>
      </w:r>
      <w:r w:rsidRPr="006856AF">
        <w:t>conducti</w:t>
      </w:r>
      <w:r w:rsidR="006818E5" w:rsidRPr="006856AF">
        <w:t>on studies or amino acid analyse</w:t>
      </w:r>
      <w:r w:rsidRPr="006856AF">
        <w:t>s</w:t>
      </w:r>
      <w:r w:rsidRPr="00096BF8">
        <w:t xml:space="preserve">. A protein-load plasma amino acid profile was performed with results of slightly </w:t>
      </w:r>
      <w:r w:rsidR="00CF6DDE">
        <w:t>increased methionine 50 (normal</w:t>
      </w:r>
      <w:r w:rsidRPr="00096BF8">
        <w:t xml:space="preserve"> 7-47</w:t>
      </w:r>
      <w:r w:rsidR="003E182F">
        <w:t xml:space="preserve"> </w:t>
      </w:r>
      <w:r w:rsidR="00CF6DDE">
        <w:t>µ</w:t>
      </w:r>
      <w:proofErr w:type="spellStart"/>
      <w:r w:rsidR="00CF6DDE">
        <w:t>mol</w:t>
      </w:r>
      <w:proofErr w:type="spellEnd"/>
      <w:r w:rsidR="00CF6DDE">
        <w:t>/L</w:t>
      </w:r>
      <w:r w:rsidRPr="00096BF8">
        <w:t>), slightly increased tyrosin</w:t>
      </w:r>
      <w:r w:rsidR="00CF6DDE">
        <w:t>e 127 (normal</w:t>
      </w:r>
      <w:r w:rsidRPr="00096BF8">
        <w:t xml:space="preserve"> 24-115</w:t>
      </w:r>
      <w:r w:rsidR="00CF6DDE">
        <w:t xml:space="preserve"> µ</w:t>
      </w:r>
      <w:proofErr w:type="spellStart"/>
      <w:r w:rsidR="00CF6DDE">
        <w:t>mol</w:t>
      </w:r>
      <w:proofErr w:type="spellEnd"/>
      <w:r w:rsidR="00CF6DDE">
        <w:t>/L</w:t>
      </w:r>
      <w:r w:rsidRPr="00096BF8">
        <w:t>), slight</w:t>
      </w:r>
      <w:r w:rsidR="00CF6DDE">
        <w:t>ly increased lysine 335 (normal</w:t>
      </w:r>
      <w:r w:rsidRPr="00096BF8">
        <w:t xml:space="preserve"> </w:t>
      </w:r>
      <w:r w:rsidRPr="00495457">
        <w:t>4</w:t>
      </w:r>
      <w:r w:rsidR="006818E5" w:rsidRPr="00495457">
        <w:t>8-284</w:t>
      </w:r>
      <w:r w:rsidR="00CF6DDE">
        <w:t xml:space="preserve"> µ</w:t>
      </w:r>
      <w:proofErr w:type="spellStart"/>
      <w:r w:rsidR="00CF6DDE">
        <w:t>mol</w:t>
      </w:r>
      <w:proofErr w:type="spellEnd"/>
      <w:r w:rsidR="00CF6DDE">
        <w:t>/L</w:t>
      </w:r>
      <w:r w:rsidR="006818E5" w:rsidRPr="00495457">
        <w:rPr>
          <w:rFonts w:eastAsia="Times New Roman"/>
        </w:rPr>
        <w:t>).</w:t>
      </w:r>
      <w:r w:rsidR="006818E5" w:rsidRPr="00495457">
        <w:t xml:space="preserve"> </w:t>
      </w:r>
      <w:r w:rsidR="006818E5">
        <w:rPr>
          <w:rFonts w:eastAsia="Times New Roman"/>
        </w:rPr>
        <w:t xml:space="preserve">Urinalysis was normal. </w:t>
      </w:r>
      <w:r w:rsidR="00CF3FA8">
        <w:rPr>
          <w:rFonts w:eastAsia="Times New Roman"/>
        </w:rPr>
        <w:t>M</w:t>
      </w:r>
      <w:r w:rsidRPr="005D0B7E">
        <w:rPr>
          <w:rFonts w:eastAsia="Times New Roman"/>
        </w:rPr>
        <w:t>yoglobin and organic acid profile</w:t>
      </w:r>
      <w:r w:rsidR="00CF3FA8">
        <w:rPr>
          <w:rFonts w:eastAsia="Times New Roman"/>
        </w:rPr>
        <w:t>s were normal</w:t>
      </w:r>
      <w:r w:rsidRPr="005D0B7E">
        <w:rPr>
          <w:rFonts w:eastAsia="Times New Roman"/>
        </w:rPr>
        <w:t>. Abdominal x-ray images demonstrate</w:t>
      </w:r>
      <w:r w:rsidR="00FF2927">
        <w:rPr>
          <w:rFonts w:eastAsia="Times New Roman"/>
        </w:rPr>
        <w:t>d</w:t>
      </w:r>
      <w:r w:rsidRPr="005D0B7E">
        <w:rPr>
          <w:rFonts w:eastAsia="Times New Roman"/>
        </w:rPr>
        <w:t xml:space="preserve"> a nonspecific bowel gas and feces pattern with moderate right and left colon feces and no evidence of obstruction. Abdominal ultrasound </w:t>
      </w:r>
      <w:r w:rsidR="00CF3FA8">
        <w:rPr>
          <w:rFonts w:eastAsia="Times New Roman"/>
        </w:rPr>
        <w:t xml:space="preserve">showed </w:t>
      </w:r>
      <w:r w:rsidRPr="005D0B7E">
        <w:rPr>
          <w:rFonts w:eastAsia="Times New Roman"/>
        </w:rPr>
        <w:t xml:space="preserve"> no evidence of </w:t>
      </w:r>
      <w:proofErr w:type="spellStart"/>
      <w:r w:rsidRPr="005D0B7E">
        <w:rPr>
          <w:rFonts w:eastAsia="Times New Roman"/>
        </w:rPr>
        <w:t>perisplenic</w:t>
      </w:r>
      <w:proofErr w:type="spellEnd"/>
      <w:r w:rsidRPr="005D0B7E">
        <w:rPr>
          <w:rFonts w:eastAsia="Times New Roman"/>
        </w:rPr>
        <w:t>, perihepatic or lesser sac fluid collection, intrahepatic biliary dilatation or liver mass. Pancreas, gallbladder, and main portal flow appeared normal. Kidney length</w:t>
      </w:r>
      <w:r w:rsidR="00FF2927">
        <w:rPr>
          <w:rFonts w:eastAsia="Times New Roman"/>
        </w:rPr>
        <w:t>s were at the</w:t>
      </w:r>
      <w:r w:rsidRPr="005D0B7E">
        <w:rPr>
          <w:rFonts w:eastAsia="Times New Roman"/>
        </w:rPr>
        <w:t xml:space="preserve"> lower limits of normal for age and at or below </w:t>
      </w:r>
      <w:r w:rsidR="00FF2927">
        <w:rPr>
          <w:rFonts w:eastAsia="Times New Roman"/>
        </w:rPr>
        <w:t xml:space="preserve">the </w:t>
      </w:r>
      <w:r w:rsidRPr="005D0B7E">
        <w:rPr>
          <w:rFonts w:eastAsia="Times New Roman"/>
        </w:rPr>
        <w:t>lower li</w:t>
      </w:r>
      <w:r w:rsidR="00FF2927">
        <w:rPr>
          <w:rFonts w:eastAsia="Times New Roman"/>
        </w:rPr>
        <w:t xml:space="preserve">mit of normal for body weight. </w:t>
      </w:r>
      <w:r w:rsidRPr="005D0B7E">
        <w:rPr>
          <w:rFonts w:eastAsia="Times New Roman"/>
        </w:rPr>
        <w:t xml:space="preserve">Spleen length </w:t>
      </w:r>
      <w:r w:rsidR="00FF2927">
        <w:rPr>
          <w:rFonts w:eastAsia="Times New Roman"/>
        </w:rPr>
        <w:t xml:space="preserve">was </w:t>
      </w:r>
      <w:r w:rsidRPr="005D0B7E">
        <w:rPr>
          <w:rFonts w:eastAsia="Times New Roman"/>
        </w:rPr>
        <w:t>within normal limit</w:t>
      </w:r>
      <w:r w:rsidR="00FF2927">
        <w:rPr>
          <w:rFonts w:eastAsia="Times New Roman"/>
        </w:rPr>
        <w:t>s for age and weight. Skeletal s</w:t>
      </w:r>
      <w:r w:rsidRPr="005D0B7E">
        <w:rPr>
          <w:rFonts w:eastAsia="Times New Roman"/>
        </w:rPr>
        <w:t>urvey demonstrate</w:t>
      </w:r>
      <w:r w:rsidR="00CF3FA8">
        <w:rPr>
          <w:rFonts w:eastAsia="Times New Roman"/>
        </w:rPr>
        <w:t>d</w:t>
      </w:r>
      <w:r w:rsidRPr="005D0B7E">
        <w:rPr>
          <w:rFonts w:eastAsia="Times New Roman"/>
        </w:rPr>
        <w:t xml:space="preserve"> normal skull and cervical-thoracic spine. Lumbar spine </w:t>
      </w:r>
      <w:r w:rsidR="00CF3FA8">
        <w:rPr>
          <w:rFonts w:eastAsia="Times New Roman"/>
        </w:rPr>
        <w:t>exhibited</w:t>
      </w:r>
      <w:r w:rsidRPr="005D0B7E">
        <w:rPr>
          <w:rFonts w:eastAsia="Times New Roman"/>
        </w:rPr>
        <w:t xml:space="preserve"> increased interpedicular distances on the frontal view. Upper extremities and hands were normal. Lower extremities demonstrated flaring at the </w:t>
      </w:r>
      <w:proofErr w:type="spellStart"/>
      <w:r w:rsidRPr="005D0B7E">
        <w:rPr>
          <w:rFonts w:eastAsia="Times New Roman"/>
        </w:rPr>
        <w:t>metadiaphysis</w:t>
      </w:r>
      <w:proofErr w:type="spellEnd"/>
      <w:r w:rsidRPr="005D0B7E">
        <w:rPr>
          <w:rFonts w:eastAsia="Times New Roman"/>
        </w:rPr>
        <w:t xml:space="preserve"> of the distal femurs with small growth arrest lines in the distal tibias. Feet and ankles were normal. Bone age w</w:t>
      </w:r>
      <w:r w:rsidR="00FF2927">
        <w:rPr>
          <w:rFonts w:eastAsia="Times New Roman"/>
        </w:rPr>
        <w:t>as appropriate for</w:t>
      </w:r>
      <w:r w:rsidRPr="005D0B7E">
        <w:rPr>
          <w:rFonts w:eastAsia="Times New Roman"/>
        </w:rPr>
        <w:t xml:space="preserve"> chronological age according to the </w:t>
      </w:r>
      <w:proofErr w:type="spellStart"/>
      <w:r w:rsidRPr="005D0B7E">
        <w:rPr>
          <w:rFonts w:eastAsia="Times New Roman"/>
        </w:rPr>
        <w:t>Greulich</w:t>
      </w:r>
      <w:proofErr w:type="spellEnd"/>
      <w:r w:rsidRPr="005D0B7E">
        <w:rPr>
          <w:rFonts w:eastAsia="Times New Roman"/>
        </w:rPr>
        <w:t xml:space="preserve"> and Pyle standard.</w:t>
      </w:r>
    </w:p>
    <w:p w14:paraId="62ED523E" w14:textId="5F8E554F" w:rsidR="007D3319" w:rsidRPr="00DF46E4" w:rsidRDefault="00EC6B4D" w:rsidP="007D3319">
      <w:pPr>
        <w:spacing w:line="480" w:lineRule="auto"/>
        <w:rPr>
          <w:color w:val="000000"/>
        </w:rPr>
      </w:pPr>
      <w:r>
        <w:rPr>
          <w:rFonts w:eastAsia="Times New Roman"/>
        </w:rPr>
        <w:lastRenderedPageBreak/>
        <w:t>W</w:t>
      </w:r>
      <w:r w:rsidR="00E11A43">
        <w:rPr>
          <w:rFonts w:eastAsia="Times New Roman"/>
        </w:rPr>
        <w:t>hole exome sequencing of</w:t>
      </w:r>
      <w:r w:rsidR="007B512F">
        <w:rPr>
          <w:rFonts w:eastAsia="Times New Roman"/>
        </w:rPr>
        <w:t xml:space="preserve"> DNA from</w:t>
      </w:r>
      <w:r w:rsidR="0097540A">
        <w:rPr>
          <w:rFonts w:eastAsia="Times New Roman"/>
        </w:rPr>
        <w:t xml:space="preserve"> patient and</w:t>
      </w:r>
      <w:r w:rsidR="006B7897">
        <w:rPr>
          <w:rFonts w:eastAsia="Times New Roman"/>
        </w:rPr>
        <w:t xml:space="preserve"> </w:t>
      </w:r>
      <w:r w:rsidR="00497DF1">
        <w:rPr>
          <w:rFonts w:eastAsia="Times New Roman"/>
        </w:rPr>
        <w:t xml:space="preserve">unaffected </w:t>
      </w:r>
      <w:r w:rsidR="006B7897">
        <w:rPr>
          <w:rFonts w:eastAsia="Times New Roman"/>
        </w:rPr>
        <w:t xml:space="preserve">parents identified </w:t>
      </w:r>
      <w:r>
        <w:rPr>
          <w:rFonts w:eastAsia="Times New Roman"/>
        </w:rPr>
        <w:t>variants</w:t>
      </w:r>
      <w:r w:rsidR="006B7897">
        <w:rPr>
          <w:rFonts w:eastAsia="Times New Roman"/>
        </w:rPr>
        <w:t xml:space="preserve"> in several genes</w:t>
      </w:r>
      <w:r>
        <w:rPr>
          <w:rFonts w:eastAsia="Times New Roman"/>
        </w:rPr>
        <w:t xml:space="preserve">. </w:t>
      </w:r>
      <w:r w:rsidR="00F54074">
        <w:rPr>
          <w:rFonts w:eastAsia="Times New Roman"/>
        </w:rPr>
        <w:t xml:space="preserve">Among these genes, </w:t>
      </w:r>
      <w:r w:rsidR="00CD3410">
        <w:rPr>
          <w:rFonts w:eastAsia="Times New Roman"/>
        </w:rPr>
        <w:t xml:space="preserve">variants identified in </w:t>
      </w:r>
      <w:r w:rsidR="00CD3410" w:rsidRPr="00CD3410">
        <w:rPr>
          <w:rFonts w:eastAsia="Times New Roman"/>
          <w:i/>
        </w:rPr>
        <w:t>HEPHL1</w:t>
      </w:r>
      <w:r w:rsidR="00CD3410">
        <w:rPr>
          <w:rFonts w:eastAsia="Times New Roman"/>
        </w:rPr>
        <w:t>,</w:t>
      </w:r>
      <w:r w:rsidR="00CD3410" w:rsidRPr="00CD3410">
        <w:rPr>
          <w:rFonts w:eastAsia="Times New Roman"/>
          <w:color w:val="000000"/>
        </w:rPr>
        <w:t xml:space="preserve"> </w:t>
      </w:r>
      <w:r w:rsidR="00BD5680" w:rsidRPr="00CD3410">
        <w:rPr>
          <w:rFonts w:eastAsia="Times New Roman"/>
          <w:i/>
          <w:color w:val="000000"/>
        </w:rPr>
        <w:t>ZIM2</w:t>
      </w:r>
      <w:r w:rsidR="00BD5680">
        <w:rPr>
          <w:rFonts w:eastAsia="Times New Roman"/>
          <w:i/>
          <w:color w:val="000000"/>
        </w:rPr>
        <w:t xml:space="preserve"> and </w:t>
      </w:r>
      <w:r w:rsidR="00CD3410" w:rsidRPr="00CD3410">
        <w:rPr>
          <w:rFonts w:eastAsia="Times New Roman"/>
          <w:i/>
          <w:color w:val="000000"/>
        </w:rPr>
        <w:t>ZNF157</w:t>
      </w:r>
      <w:r w:rsidR="00CD3410">
        <w:rPr>
          <w:rFonts w:eastAsia="Times New Roman"/>
          <w:color w:val="000000"/>
        </w:rPr>
        <w:t xml:space="preserve"> </w:t>
      </w:r>
      <w:r w:rsidR="00CD3410">
        <w:rPr>
          <w:rFonts w:eastAsia="Times New Roman"/>
        </w:rPr>
        <w:t>were</w:t>
      </w:r>
      <w:r w:rsidR="00E11A43">
        <w:rPr>
          <w:rFonts w:eastAsia="Times New Roman"/>
        </w:rPr>
        <w:t xml:space="preserve"> </w:t>
      </w:r>
      <w:r w:rsidR="0097540A">
        <w:rPr>
          <w:color w:val="000000"/>
        </w:rPr>
        <w:t>prioritized</w:t>
      </w:r>
      <w:r w:rsidR="007D3319">
        <w:rPr>
          <w:color w:val="000000"/>
        </w:rPr>
        <w:t xml:space="preserve"> based on</w:t>
      </w:r>
      <w:r w:rsidR="00BD5680">
        <w:rPr>
          <w:color w:val="000000"/>
        </w:rPr>
        <w:t xml:space="preserve"> </w:t>
      </w:r>
      <w:r w:rsidR="007D3319" w:rsidRPr="007D3319">
        <w:rPr>
          <w:color w:val="000000"/>
        </w:rPr>
        <w:t xml:space="preserve">coding effect (nonsynonymous, frameshift, </w:t>
      </w:r>
      <w:proofErr w:type="spellStart"/>
      <w:r w:rsidR="007D3319" w:rsidRPr="007D3319">
        <w:rPr>
          <w:color w:val="000000"/>
        </w:rPr>
        <w:t>stopgain</w:t>
      </w:r>
      <w:proofErr w:type="spellEnd"/>
      <w:r w:rsidR="007D3319" w:rsidRPr="007D3319">
        <w:rPr>
          <w:color w:val="000000"/>
        </w:rPr>
        <w:t xml:space="preserve">, </w:t>
      </w:r>
      <w:proofErr w:type="spellStart"/>
      <w:r w:rsidR="007D3319" w:rsidRPr="007D3319">
        <w:rPr>
          <w:color w:val="000000"/>
        </w:rPr>
        <w:t>stoploss</w:t>
      </w:r>
      <w:proofErr w:type="spellEnd"/>
      <w:r w:rsidR="007D3319" w:rsidRPr="007D3319">
        <w:rPr>
          <w:color w:val="000000"/>
        </w:rPr>
        <w:t xml:space="preserve">, </w:t>
      </w:r>
      <w:proofErr w:type="spellStart"/>
      <w:r w:rsidR="007D3319" w:rsidRPr="007D3319">
        <w:rPr>
          <w:color w:val="000000"/>
        </w:rPr>
        <w:t>star</w:t>
      </w:r>
      <w:r w:rsidR="008758C8">
        <w:rPr>
          <w:color w:val="000000"/>
        </w:rPr>
        <w:t>tloss</w:t>
      </w:r>
      <w:proofErr w:type="spellEnd"/>
      <w:r w:rsidR="007D3319" w:rsidRPr="007D3319">
        <w:rPr>
          <w:color w:val="000000"/>
        </w:rPr>
        <w:t>), proximity to splice sites (within 20 base pairs of a canonical splice site into the intron, or 5 base pair</w:t>
      </w:r>
      <w:r w:rsidR="008758C8">
        <w:rPr>
          <w:color w:val="000000"/>
        </w:rPr>
        <w:t xml:space="preserve">s into the exon), and CADD </w:t>
      </w:r>
      <w:r w:rsidR="007D3319" w:rsidRPr="007D3319">
        <w:rPr>
          <w:color w:val="000000"/>
        </w:rPr>
        <w:t>Phred scores.</w:t>
      </w:r>
      <w:r w:rsidR="00E8252F">
        <w:rPr>
          <w:color w:val="000000"/>
        </w:rPr>
        <w:t xml:space="preserve"> </w:t>
      </w:r>
      <w:r w:rsidR="00A765DD">
        <w:rPr>
          <w:color w:val="000000"/>
        </w:rPr>
        <w:t xml:space="preserve">Subsequent analysis of </w:t>
      </w:r>
      <w:r w:rsidR="00E8252F" w:rsidRPr="00E8252F">
        <w:rPr>
          <w:i/>
          <w:color w:val="000000"/>
        </w:rPr>
        <w:t>ZIM2</w:t>
      </w:r>
      <w:r w:rsidR="00A765DD">
        <w:rPr>
          <w:color w:val="000000"/>
        </w:rPr>
        <w:t xml:space="preserve"> variant</w:t>
      </w:r>
      <w:r w:rsidR="00E8252F">
        <w:rPr>
          <w:color w:val="000000"/>
        </w:rPr>
        <w:t xml:space="preserve"> (</w:t>
      </w:r>
      <w:r w:rsidR="00E8252F" w:rsidRPr="0080449F">
        <w:rPr>
          <w:rFonts w:eastAsia="Times New Roman"/>
        </w:rPr>
        <w:t>NM_001146326.1</w:t>
      </w:r>
      <w:r w:rsidR="00E8252F">
        <w:rPr>
          <w:rFonts w:eastAsia="Times New Roman"/>
        </w:rPr>
        <w:t xml:space="preserve">; </w:t>
      </w:r>
      <w:r w:rsidR="00E8252F" w:rsidRPr="0080449F">
        <w:rPr>
          <w:rFonts w:eastAsia="Times New Roman"/>
        </w:rPr>
        <w:t>c.1072T&gt;C; pCys358Arg</w:t>
      </w:r>
      <w:r w:rsidR="00E8252F">
        <w:rPr>
          <w:rFonts w:eastAsia="Times New Roman"/>
        </w:rPr>
        <w:t>)</w:t>
      </w:r>
      <w:r w:rsidR="00A765DD">
        <w:rPr>
          <w:rFonts w:eastAsia="Times New Roman"/>
        </w:rPr>
        <w:t xml:space="preserve"> reveled higher frequency (</w:t>
      </w:r>
      <w:r w:rsidR="00A765DD" w:rsidRPr="00CF19AA">
        <w:rPr>
          <w:rFonts w:eastAsia="Times New Roman"/>
          <w:color w:val="000000"/>
          <w:shd w:val="clear" w:color="auto" w:fill="FFFFFF"/>
        </w:rPr>
        <w:t>0.01114%</w:t>
      </w:r>
      <w:r w:rsidR="00A765DD">
        <w:rPr>
          <w:rFonts w:eastAsia="Times New Roman"/>
          <w:color w:val="000000"/>
          <w:shd w:val="clear" w:color="auto" w:fill="FFFFFF"/>
        </w:rPr>
        <w:t>)</w:t>
      </w:r>
      <w:r w:rsidR="0036165E">
        <w:rPr>
          <w:rFonts w:eastAsia="Times New Roman"/>
          <w:color w:val="000000"/>
          <w:shd w:val="clear" w:color="auto" w:fill="FFFFFF"/>
        </w:rPr>
        <w:t xml:space="preserve"> and presence of 6 homozygotes</w:t>
      </w:r>
      <w:r w:rsidR="00A765DD">
        <w:rPr>
          <w:rFonts w:eastAsia="Times New Roman"/>
        </w:rPr>
        <w:t xml:space="preserve"> in </w:t>
      </w:r>
      <w:proofErr w:type="spellStart"/>
      <w:r w:rsidR="00A765DD">
        <w:rPr>
          <w:rFonts w:eastAsia="Times New Roman"/>
        </w:rPr>
        <w:t>ExAc</w:t>
      </w:r>
      <w:proofErr w:type="spellEnd"/>
      <w:r w:rsidR="00A765DD">
        <w:rPr>
          <w:rFonts w:eastAsia="Times New Roman"/>
        </w:rPr>
        <w:t xml:space="preserve"> </w:t>
      </w:r>
      <w:r w:rsidR="0036165E">
        <w:rPr>
          <w:rFonts w:eastAsia="Times New Roman"/>
        </w:rPr>
        <w:t>population</w:t>
      </w:r>
      <w:r w:rsidR="002560F7">
        <w:rPr>
          <w:rFonts w:eastAsia="Times New Roman"/>
        </w:rPr>
        <w:t xml:space="preserve"> frequency</w:t>
      </w:r>
      <w:r w:rsidR="0036165E">
        <w:rPr>
          <w:rFonts w:eastAsia="Times New Roman"/>
        </w:rPr>
        <w:t xml:space="preserve"> </w:t>
      </w:r>
      <w:r w:rsidR="00A765DD">
        <w:rPr>
          <w:rFonts w:eastAsia="Times New Roman"/>
        </w:rPr>
        <w:t>data base</w:t>
      </w:r>
      <w:r w:rsidR="002560F7">
        <w:rPr>
          <w:rFonts w:eastAsia="Times New Roman"/>
        </w:rPr>
        <w:t xml:space="preserve"> (see URL)</w:t>
      </w:r>
      <w:r w:rsidR="0036165E">
        <w:rPr>
          <w:rFonts w:eastAsia="Times New Roman"/>
        </w:rPr>
        <w:t xml:space="preserve">. </w:t>
      </w:r>
      <w:r w:rsidR="00A765DD">
        <w:rPr>
          <w:rFonts w:eastAsia="Times New Roman"/>
        </w:rPr>
        <w:t xml:space="preserve">  </w:t>
      </w:r>
      <w:r w:rsidR="00E50138" w:rsidRPr="00CD3410">
        <w:rPr>
          <w:rFonts w:eastAsia="Times New Roman"/>
          <w:i/>
          <w:color w:val="000000"/>
        </w:rPr>
        <w:t>ZNF157</w:t>
      </w:r>
      <w:r w:rsidR="00E50138">
        <w:rPr>
          <w:rFonts w:eastAsia="Times New Roman"/>
          <w:i/>
          <w:color w:val="000000"/>
        </w:rPr>
        <w:t xml:space="preserve"> </w:t>
      </w:r>
      <w:r w:rsidR="00DF46E4">
        <w:rPr>
          <w:rFonts w:eastAsia="Times New Roman"/>
          <w:color w:val="000000"/>
        </w:rPr>
        <w:t>variant (</w:t>
      </w:r>
      <w:r w:rsidR="00DF46E4" w:rsidRPr="0080449F">
        <w:rPr>
          <w:rFonts w:eastAsia="Times New Roman"/>
        </w:rPr>
        <w:t>NM_003446.3</w:t>
      </w:r>
      <w:r w:rsidR="00DF46E4">
        <w:rPr>
          <w:rFonts w:eastAsia="Times New Roman"/>
        </w:rPr>
        <w:t>;</w:t>
      </w:r>
      <w:r w:rsidR="00DF46E4" w:rsidRPr="00DF46E4">
        <w:rPr>
          <w:rFonts w:eastAsia="Times New Roman"/>
        </w:rPr>
        <w:t xml:space="preserve"> </w:t>
      </w:r>
      <w:r w:rsidR="00DF46E4" w:rsidRPr="0080449F">
        <w:rPr>
          <w:rFonts w:eastAsia="Times New Roman"/>
        </w:rPr>
        <w:t>c.1366C&gt;T; pArg456Cys</w:t>
      </w:r>
      <w:r w:rsidR="00DF46E4">
        <w:rPr>
          <w:rFonts w:eastAsia="Times New Roman"/>
        </w:rPr>
        <w:t>) was</w:t>
      </w:r>
      <w:r w:rsidR="00E81F17">
        <w:rPr>
          <w:rFonts w:eastAsia="Times New Roman"/>
        </w:rPr>
        <w:t xml:space="preserve"> also</w:t>
      </w:r>
      <w:r w:rsidR="00DF46E4">
        <w:rPr>
          <w:rFonts w:eastAsia="Times New Roman"/>
        </w:rPr>
        <w:t xml:space="preserve"> ruled out based on </w:t>
      </w:r>
      <w:r w:rsidR="00DF46E4">
        <w:rPr>
          <w:color w:val="000000"/>
        </w:rPr>
        <w:t>low CADD Phred score (</w:t>
      </w:r>
      <w:r w:rsidR="00DF46E4">
        <w:rPr>
          <w:rFonts w:eastAsia="Times New Roman"/>
        </w:rPr>
        <w:t xml:space="preserve">14.94) and predicted as benign by </w:t>
      </w:r>
      <w:proofErr w:type="spellStart"/>
      <w:r w:rsidR="00DF46E4">
        <w:rPr>
          <w:rFonts w:eastAsia="Times New Roman"/>
        </w:rPr>
        <w:t>Polyphen</w:t>
      </w:r>
      <w:proofErr w:type="spellEnd"/>
      <w:r w:rsidR="00DF46E4">
        <w:rPr>
          <w:rFonts w:eastAsia="Times New Roman"/>
        </w:rPr>
        <w:t xml:space="preserve"> and Sift.</w:t>
      </w:r>
    </w:p>
    <w:p w14:paraId="59BE7405" w14:textId="14BFDC0E" w:rsidR="00E92EBD" w:rsidRPr="00E92EBD" w:rsidRDefault="00E92EBD" w:rsidP="00E92EBD">
      <w:pPr>
        <w:autoSpaceDE w:val="0"/>
        <w:autoSpaceDN w:val="0"/>
        <w:adjustRightInd w:val="0"/>
        <w:spacing w:after="240" w:line="480" w:lineRule="auto"/>
        <w:rPr>
          <w:rFonts w:ascii="Times" w:hAnsi="Times" w:cs="Times"/>
          <w:color w:val="000000"/>
        </w:rPr>
      </w:pPr>
    </w:p>
    <w:sectPr w:rsidR="00E92EBD" w:rsidRPr="00E92EBD" w:rsidSect="00DB734C">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EEABB7" w14:textId="77777777" w:rsidR="001E52A7" w:rsidRDefault="001E52A7" w:rsidP="00CA0F46">
      <w:r>
        <w:separator/>
      </w:r>
    </w:p>
  </w:endnote>
  <w:endnote w:type="continuationSeparator" w:id="0">
    <w:p w14:paraId="5F14FD33" w14:textId="77777777" w:rsidR="001E52A7" w:rsidRDefault="001E52A7" w:rsidP="00CA0F46">
      <w:r>
        <w:continuationSeparator/>
      </w:r>
    </w:p>
  </w:endnote>
  <w:endnote w:type="continuationNotice" w:id="1">
    <w:p w14:paraId="67503E20" w14:textId="77777777" w:rsidR="001E52A7" w:rsidRDefault="001E52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3477BC" w14:textId="77777777" w:rsidR="00CA0F46" w:rsidRDefault="00CA0F46" w:rsidP="004D201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6217B5" w14:textId="77777777" w:rsidR="00CA0F46" w:rsidRDefault="00CA0F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091AA" w14:textId="77777777" w:rsidR="00CA0F46" w:rsidRDefault="00CA0F46" w:rsidP="004D201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12CD9">
      <w:rPr>
        <w:rStyle w:val="PageNumber"/>
        <w:noProof/>
      </w:rPr>
      <w:t>6</w:t>
    </w:r>
    <w:r>
      <w:rPr>
        <w:rStyle w:val="PageNumber"/>
      </w:rPr>
      <w:fldChar w:fldCharType="end"/>
    </w:r>
  </w:p>
  <w:p w14:paraId="21C72EF1" w14:textId="77777777" w:rsidR="00CA0F46" w:rsidRDefault="00CA0F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A96BF6" w14:textId="77777777" w:rsidR="001E52A7" w:rsidRDefault="001E52A7" w:rsidP="00CA0F46">
      <w:r>
        <w:separator/>
      </w:r>
    </w:p>
  </w:footnote>
  <w:footnote w:type="continuationSeparator" w:id="0">
    <w:p w14:paraId="321F8851" w14:textId="77777777" w:rsidR="001E52A7" w:rsidRDefault="001E52A7" w:rsidP="00CA0F46">
      <w:r>
        <w:continuationSeparator/>
      </w:r>
    </w:p>
  </w:footnote>
  <w:footnote w:type="continuationNotice" w:id="1">
    <w:p w14:paraId="3EC6A2B5" w14:textId="77777777" w:rsidR="001E52A7" w:rsidRDefault="001E52A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44F3E" w14:textId="77777777" w:rsidR="002D6F9C" w:rsidRDefault="002D6F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7B3"/>
    <w:rsid w:val="00000383"/>
    <w:rsid w:val="00015A56"/>
    <w:rsid w:val="00024139"/>
    <w:rsid w:val="00035F5A"/>
    <w:rsid w:val="0004082F"/>
    <w:rsid w:val="00075FFD"/>
    <w:rsid w:val="00096BF8"/>
    <w:rsid w:val="000A7020"/>
    <w:rsid w:val="000B10CD"/>
    <w:rsid w:val="000B7C3E"/>
    <w:rsid w:val="000C0FBB"/>
    <w:rsid w:val="000C2B95"/>
    <w:rsid w:val="000D44D1"/>
    <w:rsid w:val="000E12B2"/>
    <w:rsid w:val="000F2D99"/>
    <w:rsid w:val="000F58CC"/>
    <w:rsid w:val="001019D5"/>
    <w:rsid w:val="00105B7A"/>
    <w:rsid w:val="001136BA"/>
    <w:rsid w:val="00130125"/>
    <w:rsid w:val="00132704"/>
    <w:rsid w:val="00154017"/>
    <w:rsid w:val="00161F54"/>
    <w:rsid w:val="00162067"/>
    <w:rsid w:val="001651D6"/>
    <w:rsid w:val="001A239C"/>
    <w:rsid w:val="001B4E93"/>
    <w:rsid w:val="001C389B"/>
    <w:rsid w:val="001D47C2"/>
    <w:rsid w:val="001E52A7"/>
    <w:rsid w:val="00225E07"/>
    <w:rsid w:val="0023187C"/>
    <w:rsid w:val="002560F7"/>
    <w:rsid w:val="002640DC"/>
    <w:rsid w:val="002754B7"/>
    <w:rsid w:val="00280B66"/>
    <w:rsid w:val="00282246"/>
    <w:rsid w:val="00296083"/>
    <w:rsid w:val="002A556D"/>
    <w:rsid w:val="002B3726"/>
    <w:rsid w:val="002C4048"/>
    <w:rsid w:val="002D52AE"/>
    <w:rsid w:val="002D6F9C"/>
    <w:rsid w:val="002E2DAF"/>
    <w:rsid w:val="002F5F12"/>
    <w:rsid w:val="00303BFF"/>
    <w:rsid w:val="00322C45"/>
    <w:rsid w:val="00357408"/>
    <w:rsid w:val="0036165E"/>
    <w:rsid w:val="00386F43"/>
    <w:rsid w:val="00390D5A"/>
    <w:rsid w:val="003A41E0"/>
    <w:rsid w:val="003B5F8B"/>
    <w:rsid w:val="003C2DBD"/>
    <w:rsid w:val="003C31EC"/>
    <w:rsid w:val="003E182F"/>
    <w:rsid w:val="003F0E18"/>
    <w:rsid w:val="003F5179"/>
    <w:rsid w:val="003F5526"/>
    <w:rsid w:val="00406557"/>
    <w:rsid w:val="00414F0A"/>
    <w:rsid w:val="00421956"/>
    <w:rsid w:val="0042230F"/>
    <w:rsid w:val="00435DD3"/>
    <w:rsid w:val="0044099A"/>
    <w:rsid w:val="00441B1F"/>
    <w:rsid w:val="00456F59"/>
    <w:rsid w:val="00463315"/>
    <w:rsid w:val="00464637"/>
    <w:rsid w:val="00471944"/>
    <w:rsid w:val="00476322"/>
    <w:rsid w:val="00495457"/>
    <w:rsid w:val="00497DF1"/>
    <w:rsid w:val="004A097C"/>
    <w:rsid w:val="004A1B70"/>
    <w:rsid w:val="004B2D0C"/>
    <w:rsid w:val="004C28F9"/>
    <w:rsid w:val="004C6D21"/>
    <w:rsid w:val="004E5E18"/>
    <w:rsid w:val="004E607E"/>
    <w:rsid w:val="004F3684"/>
    <w:rsid w:val="005015FD"/>
    <w:rsid w:val="005367F9"/>
    <w:rsid w:val="005501AD"/>
    <w:rsid w:val="0056104B"/>
    <w:rsid w:val="00565DFE"/>
    <w:rsid w:val="00573C16"/>
    <w:rsid w:val="005777E0"/>
    <w:rsid w:val="005B6185"/>
    <w:rsid w:val="005B7BE1"/>
    <w:rsid w:val="005C321D"/>
    <w:rsid w:val="005E6492"/>
    <w:rsid w:val="005F0443"/>
    <w:rsid w:val="005F3F36"/>
    <w:rsid w:val="00603599"/>
    <w:rsid w:val="00611164"/>
    <w:rsid w:val="0061704C"/>
    <w:rsid w:val="00633F87"/>
    <w:rsid w:val="00636211"/>
    <w:rsid w:val="00637D7F"/>
    <w:rsid w:val="00646C8C"/>
    <w:rsid w:val="00654C00"/>
    <w:rsid w:val="006618F0"/>
    <w:rsid w:val="006818E5"/>
    <w:rsid w:val="006856AF"/>
    <w:rsid w:val="00687E61"/>
    <w:rsid w:val="00697FE7"/>
    <w:rsid w:val="006B7897"/>
    <w:rsid w:val="006E545F"/>
    <w:rsid w:val="006F3BC1"/>
    <w:rsid w:val="006F44D6"/>
    <w:rsid w:val="0070032C"/>
    <w:rsid w:val="00703494"/>
    <w:rsid w:val="0071082B"/>
    <w:rsid w:val="00711451"/>
    <w:rsid w:val="0071620D"/>
    <w:rsid w:val="00742E4D"/>
    <w:rsid w:val="00751391"/>
    <w:rsid w:val="007534AB"/>
    <w:rsid w:val="00765689"/>
    <w:rsid w:val="00771144"/>
    <w:rsid w:val="00776EA1"/>
    <w:rsid w:val="007A508A"/>
    <w:rsid w:val="007B3745"/>
    <w:rsid w:val="007B512F"/>
    <w:rsid w:val="007C0FF7"/>
    <w:rsid w:val="007D3319"/>
    <w:rsid w:val="007D5ADC"/>
    <w:rsid w:val="007E45FC"/>
    <w:rsid w:val="007F2003"/>
    <w:rsid w:val="00810E17"/>
    <w:rsid w:val="00812CD9"/>
    <w:rsid w:val="00814812"/>
    <w:rsid w:val="00822755"/>
    <w:rsid w:val="00833815"/>
    <w:rsid w:val="00842C7D"/>
    <w:rsid w:val="008430DF"/>
    <w:rsid w:val="00845FD0"/>
    <w:rsid w:val="008758C8"/>
    <w:rsid w:val="008852E1"/>
    <w:rsid w:val="008A342B"/>
    <w:rsid w:val="008C7036"/>
    <w:rsid w:val="008E5678"/>
    <w:rsid w:val="008F5493"/>
    <w:rsid w:val="00904D43"/>
    <w:rsid w:val="00910B96"/>
    <w:rsid w:val="009430FF"/>
    <w:rsid w:val="00945FD0"/>
    <w:rsid w:val="009550C4"/>
    <w:rsid w:val="009605A5"/>
    <w:rsid w:val="009616F3"/>
    <w:rsid w:val="0096428D"/>
    <w:rsid w:val="0097540A"/>
    <w:rsid w:val="00985A6A"/>
    <w:rsid w:val="009A24A2"/>
    <w:rsid w:val="009C797A"/>
    <w:rsid w:val="009D7629"/>
    <w:rsid w:val="009D76CA"/>
    <w:rsid w:val="009E1DD6"/>
    <w:rsid w:val="00A0409E"/>
    <w:rsid w:val="00A053F2"/>
    <w:rsid w:val="00A15F9E"/>
    <w:rsid w:val="00A22104"/>
    <w:rsid w:val="00A50A7E"/>
    <w:rsid w:val="00A50AA7"/>
    <w:rsid w:val="00A63437"/>
    <w:rsid w:val="00A6446D"/>
    <w:rsid w:val="00A6780A"/>
    <w:rsid w:val="00A765DD"/>
    <w:rsid w:val="00A95F10"/>
    <w:rsid w:val="00AA073C"/>
    <w:rsid w:val="00AA5D2D"/>
    <w:rsid w:val="00AB1259"/>
    <w:rsid w:val="00AB1FBA"/>
    <w:rsid w:val="00AB64F2"/>
    <w:rsid w:val="00AC0AD1"/>
    <w:rsid w:val="00AC17B3"/>
    <w:rsid w:val="00AC5A70"/>
    <w:rsid w:val="00AC682D"/>
    <w:rsid w:val="00AF511D"/>
    <w:rsid w:val="00AF5D97"/>
    <w:rsid w:val="00AF632F"/>
    <w:rsid w:val="00B02AEE"/>
    <w:rsid w:val="00B11DC8"/>
    <w:rsid w:val="00B601D7"/>
    <w:rsid w:val="00B63ADB"/>
    <w:rsid w:val="00B66231"/>
    <w:rsid w:val="00B71748"/>
    <w:rsid w:val="00B85DFB"/>
    <w:rsid w:val="00B91DFC"/>
    <w:rsid w:val="00B92F84"/>
    <w:rsid w:val="00BA528F"/>
    <w:rsid w:val="00BB55C0"/>
    <w:rsid w:val="00BD5680"/>
    <w:rsid w:val="00BE0489"/>
    <w:rsid w:val="00BE2429"/>
    <w:rsid w:val="00BF007C"/>
    <w:rsid w:val="00BF16AC"/>
    <w:rsid w:val="00BF4794"/>
    <w:rsid w:val="00C02ABE"/>
    <w:rsid w:val="00C14BED"/>
    <w:rsid w:val="00C278AB"/>
    <w:rsid w:val="00C478FF"/>
    <w:rsid w:val="00C57848"/>
    <w:rsid w:val="00C80DB9"/>
    <w:rsid w:val="00C8154B"/>
    <w:rsid w:val="00CA0F46"/>
    <w:rsid w:val="00CA4846"/>
    <w:rsid w:val="00CC16A7"/>
    <w:rsid w:val="00CD3410"/>
    <w:rsid w:val="00CE68BC"/>
    <w:rsid w:val="00CF3FA8"/>
    <w:rsid w:val="00CF6DDE"/>
    <w:rsid w:val="00CF7074"/>
    <w:rsid w:val="00D03125"/>
    <w:rsid w:val="00D0606D"/>
    <w:rsid w:val="00D2281A"/>
    <w:rsid w:val="00D2721A"/>
    <w:rsid w:val="00D350AA"/>
    <w:rsid w:val="00D46A80"/>
    <w:rsid w:val="00D519E0"/>
    <w:rsid w:val="00D60561"/>
    <w:rsid w:val="00D60D06"/>
    <w:rsid w:val="00D60FF9"/>
    <w:rsid w:val="00D929DD"/>
    <w:rsid w:val="00DB2D17"/>
    <w:rsid w:val="00DB734C"/>
    <w:rsid w:val="00DC119C"/>
    <w:rsid w:val="00DD45FA"/>
    <w:rsid w:val="00DF2287"/>
    <w:rsid w:val="00DF46E4"/>
    <w:rsid w:val="00E11A43"/>
    <w:rsid w:val="00E15B5C"/>
    <w:rsid w:val="00E440EE"/>
    <w:rsid w:val="00E45207"/>
    <w:rsid w:val="00E50138"/>
    <w:rsid w:val="00E52C2C"/>
    <w:rsid w:val="00E55BCB"/>
    <w:rsid w:val="00E76C0D"/>
    <w:rsid w:val="00E81F17"/>
    <w:rsid w:val="00E8252F"/>
    <w:rsid w:val="00E92EBD"/>
    <w:rsid w:val="00EA1A52"/>
    <w:rsid w:val="00EB1691"/>
    <w:rsid w:val="00EB21E7"/>
    <w:rsid w:val="00EC1A38"/>
    <w:rsid w:val="00EC6B4D"/>
    <w:rsid w:val="00EE6229"/>
    <w:rsid w:val="00F02009"/>
    <w:rsid w:val="00F02F61"/>
    <w:rsid w:val="00F11FBD"/>
    <w:rsid w:val="00F12F92"/>
    <w:rsid w:val="00F26ECA"/>
    <w:rsid w:val="00F41292"/>
    <w:rsid w:val="00F43B76"/>
    <w:rsid w:val="00F514A5"/>
    <w:rsid w:val="00F54074"/>
    <w:rsid w:val="00F86840"/>
    <w:rsid w:val="00FA006C"/>
    <w:rsid w:val="00FA6C8B"/>
    <w:rsid w:val="00FB5D1C"/>
    <w:rsid w:val="00FD5809"/>
    <w:rsid w:val="00FE517E"/>
    <w:rsid w:val="00FE64E6"/>
    <w:rsid w:val="00FF2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9963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17B3"/>
    <w:rPr>
      <w:rFonts w:ascii="Times New Roman" w:hAnsi="Times New Roman" w:cs="Times New Roman"/>
    </w:rPr>
  </w:style>
  <w:style w:type="paragraph" w:styleId="Heading1">
    <w:name w:val="heading 1"/>
    <w:basedOn w:val="Normal"/>
    <w:next w:val="Normal"/>
    <w:link w:val="Heading1Char"/>
    <w:uiPriority w:val="9"/>
    <w:qFormat/>
    <w:rsid w:val="00812CD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B55C0"/>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55C0"/>
    <w:rPr>
      <w:rFonts w:ascii="Times New Roman" w:hAnsi="Times New Roman" w:cs="Times New Roman"/>
      <w:b/>
      <w:bCs/>
      <w:sz w:val="36"/>
      <w:szCs w:val="36"/>
    </w:rPr>
  </w:style>
  <w:style w:type="paragraph" w:customStyle="1" w:styleId="p1">
    <w:name w:val="p1"/>
    <w:basedOn w:val="Normal"/>
    <w:rsid w:val="00F02009"/>
    <w:rPr>
      <w:rFonts w:ascii="Helvetica" w:hAnsi="Helvetica"/>
      <w:sz w:val="13"/>
      <w:szCs w:val="13"/>
    </w:rPr>
  </w:style>
  <w:style w:type="paragraph" w:customStyle="1" w:styleId="p2">
    <w:name w:val="p2"/>
    <w:basedOn w:val="Normal"/>
    <w:rsid w:val="00F02009"/>
    <w:rPr>
      <w:rFonts w:ascii="Helvetica" w:hAnsi="Helvetica"/>
      <w:sz w:val="17"/>
      <w:szCs w:val="17"/>
    </w:rPr>
  </w:style>
  <w:style w:type="paragraph" w:customStyle="1" w:styleId="p3">
    <w:name w:val="p3"/>
    <w:basedOn w:val="Normal"/>
    <w:rsid w:val="00F02009"/>
    <w:rPr>
      <w:rFonts w:ascii="Helvetica" w:hAnsi="Helvetica"/>
      <w:sz w:val="11"/>
      <w:szCs w:val="11"/>
    </w:rPr>
  </w:style>
  <w:style w:type="character" w:customStyle="1" w:styleId="s1">
    <w:name w:val="s1"/>
    <w:basedOn w:val="DefaultParagraphFont"/>
    <w:rsid w:val="00F02009"/>
    <w:rPr>
      <w:rFonts w:ascii="Helvetica" w:hAnsi="Helvetica" w:hint="default"/>
      <w:sz w:val="11"/>
      <w:szCs w:val="11"/>
    </w:rPr>
  </w:style>
  <w:style w:type="character" w:customStyle="1" w:styleId="s2">
    <w:name w:val="s2"/>
    <w:basedOn w:val="DefaultParagraphFont"/>
    <w:rsid w:val="00F02009"/>
    <w:rPr>
      <w:color w:val="FF2600"/>
    </w:rPr>
  </w:style>
  <w:style w:type="paragraph" w:styleId="DocumentMap">
    <w:name w:val="Document Map"/>
    <w:basedOn w:val="Normal"/>
    <w:link w:val="DocumentMapChar"/>
    <w:uiPriority w:val="99"/>
    <w:semiHidden/>
    <w:unhideWhenUsed/>
    <w:rsid w:val="004F3684"/>
  </w:style>
  <w:style w:type="character" w:customStyle="1" w:styleId="DocumentMapChar">
    <w:name w:val="Document Map Char"/>
    <w:basedOn w:val="DefaultParagraphFont"/>
    <w:link w:val="DocumentMap"/>
    <w:uiPriority w:val="99"/>
    <w:semiHidden/>
    <w:rsid w:val="004F3684"/>
    <w:rPr>
      <w:rFonts w:ascii="Times New Roman" w:hAnsi="Times New Roman" w:cs="Times New Roman"/>
    </w:rPr>
  </w:style>
  <w:style w:type="paragraph" w:styleId="Footer">
    <w:name w:val="footer"/>
    <w:basedOn w:val="Normal"/>
    <w:link w:val="FooterChar"/>
    <w:uiPriority w:val="99"/>
    <w:unhideWhenUsed/>
    <w:rsid w:val="00CA0F46"/>
    <w:pPr>
      <w:tabs>
        <w:tab w:val="center" w:pos="4680"/>
        <w:tab w:val="right" w:pos="9360"/>
      </w:tabs>
    </w:pPr>
  </w:style>
  <w:style w:type="character" w:customStyle="1" w:styleId="FooterChar">
    <w:name w:val="Footer Char"/>
    <w:basedOn w:val="DefaultParagraphFont"/>
    <w:link w:val="Footer"/>
    <w:uiPriority w:val="99"/>
    <w:rsid w:val="00CA0F46"/>
    <w:rPr>
      <w:rFonts w:ascii="Times New Roman" w:hAnsi="Times New Roman" w:cs="Times New Roman"/>
    </w:rPr>
  </w:style>
  <w:style w:type="character" w:styleId="PageNumber">
    <w:name w:val="page number"/>
    <w:basedOn w:val="DefaultParagraphFont"/>
    <w:uiPriority w:val="99"/>
    <w:semiHidden/>
    <w:unhideWhenUsed/>
    <w:rsid w:val="00CA0F46"/>
  </w:style>
  <w:style w:type="paragraph" w:styleId="BalloonText">
    <w:name w:val="Balloon Text"/>
    <w:basedOn w:val="Normal"/>
    <w:link w:val="BalloonTextChar"/>
    <w:uiPriority w:val="99"/>
    <w:semiHidden/>
    <w:unhideWhenUsed/>
    <w:rsid w:val="00E440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F9C"/>
    <w:rPr>
      <w:rFonts w:ascii="Segoe UI" w:hAnsi="Segoe UI" w:cs="Segoe UI"/>
      <w:sz w:val="18"/>
      <w:szCs w:val="18"/>
    </w:rPr>
  </w:style>
  <w:style w:type="character" w:styleId="CommentReference">
    <w:name w:val="annotation reference"/>
    <w:basedOn w:val="DefaultParagraphFont"/>
    <w:uiPriority w:val="99"/>
    <w:semiHidden/>
    <w:unhideWhenUsed/>
    <w:rsid w:val="00FE517E"/>
    <w:rPr>
      <w:sz w:val="16"/>
      <w:szCs w:val="16"/>
    </w:rPr>
  </w:style>
  <w:style w:type="paragraph" w:styleId="CommentText">
    <w:name w:val="annotation text"/>
    <w:basedOn w:val="Normal"/>
    <w:link w:val="CommentTextChar"/>
    <w:uiPriority w:val="99"/>
    <w:semiHidden/>
    <w:unhideWhenUsed/>
    <w:rsid w:val="00FE517E"/>
    <w:rPr>
      <w:sz w:val="20"/>
      <w:szCs w:val="20"/>
    </w:rPr>
  </w:style>
  <w:style w:type="character" w:customStyle="1" w:styleId="CommentTextChar">
    <w:name w:val="Comment Text Char"/>
    <w:basedOn w:val="DefaultParagraphFont"/>
    <w:link w:val="CommentText"/>
    <w:uiPriority w:val="99"/>
    <w:semiHidden/>
    <w:rsid w:val="002D6F9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E517E"/>
    <w:rPr>
      <w:b/>
      <w:bCs/>
    </w:rPr>
  </w:style>
  <w:style w:type="character" w:customStyle="1" w:styleId="CommentSubjectChar">
    <w:name w:val="Comment Subject Char"/>
    <w:basedOn w:val="CommentTextChar"/>
    <w:link w:val="CommentSubject"/>
    <w:uiPriority w:val="99"/>
    <w:semiHidden/>
    <w:rsid w:val="002D6F9C"/>
    <w:rPr>
      <w:rFonts w:ascii="Times New Roman" w:hAnsi="Times New Roman" w:cs="Times New Roman"/>
      <w:b/>
      <w:bCs/>
      <w:sz w:val="20"/>
      <w:szCs w:val="20"/>
    </w:rPr>
  </w:style>
  <w:style w:type="paragraph" w:styleId="Header">
    <w:name w:val="header"/>
    <w:basedOn w:val="Normal"/>
    <w:link w:val="HeaderChar"/>
    <w:uiPriority w:val="99"/>
    <w:unhideWhenUsed/>
    <w:rsid w:val="002D6F9C"/>
    <w:pPr>
      <w:tabs>
        <w:tab w:val="center" w:pos="4680"/>
        <w:tab w:val="right" w:pos="9360"/>
      </w:tabs>
    </w:pPr>
  </w:style>
  <w:style w:type="character" w:customStyle="1" w:styleId="HeaderChar">
    <w:name w:val="Header Char"/>
    <w:basedOn w:val="DefaultParagraphFont"/>
    <w:link w:val="Header"/>
    <w:uiPriority w:val="99"/>
    <w:rsid w:val="002D6F9C"/>
    <w:rPr>
      <w:rFonts w:ascii="Times New Roman" w:hAnsi="Times New Roman" w:cs="Times New Roman"/>
    </w:rPr>
  </w:style>
  <w:style w:type="paragraph" w:customStyle="1" w:styleId="p">
    <w:name w:val="p"/>
    <w:basedOn w:val="Normal"/>
    <w:rsid w:val="00162067"/>
    <w:pPr>
      <w:spacing w:before="100" w:beforeAutospacing="1" w:after="100" w:afterAutospacing="1"/>
    </w:pPr>
  </w:style>
  <w:style w:type="character" w:customStyle="1" w:styleId="Heading1Char">
    <w:name w:val="Heading 1 Char"/>
    <w:basedOn w:val="DefaultParagraphFont"/>
    <w:link w:val="Heading1"/>
    <w:uiPriority w:val="9"/>
    <w:rsid w:val="00812CD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391967">
      <w:bodyDiv w:val="1"/>
      <w:marLeft w:val="0"/>
      <w:marRight w:val="0"/>
      <w:marTop w:val="0"/>
      <w:marBottom w:val="0"/>
      <w:divBdr>
        <w:top w:val="none" w:sz="0" w:space="0" w:color="auto"/>
        <w:left w:val="none" w:sz="0" w:space="0" w:color="auto"/>
        <w:bottom w:val="none" w:sz="0" w:space="0" w:color="auto"/>
        <w:right w:val="none" w:sz="0" w:space="0" w:color="auto"/>
      </w:divBdr>
    </w:div>
    <w:div w:id="373771906">
      <w:bodyDiv w:val="1"/>
      <w:marLeft w:val="0"/>
      <w:marRight w:val="0"/>
      <w:marTop w:val="0"/>
      <w:marBottom w:val="0"/>
      <w:divBdr>
        <w:top w:val="none" w:sz="0" w:space="0" w:color="auto"/>
        <w:left w:val="none" w:sz="0" w:space="0" w:color="auto"/>
        <w:bottom w:val="none" w:sz="0" w:space="0" w:color="auto"/>
        <w:right w:val="none" w:sz="0" w:space="0" w:color="auto"/>
      </w:divBdr>
    </w:div>
    <w:div w:id="754012058">
      <w:bodyDiv w:val="1"/>
      <w:marLeft w:val="0"/>
      <w:marRight w:val="0"/>
      <w:marTop w:val="0"/>
      <w:marBottom w:val="0"/>
      <w:divBdr>
        <w:top w:val="none" w:sz="0" w:space="0" w:color="auto"/>
        <w:left w:val="none" w:sz="0" w:space="0" w:color="auto"/>
        <w:bottom w:val="none" w:sz="0" w:space="0" w:color="auto"/>
        <w:right w:val="none" w:sz="0" w:space="0" w:color="auto"/>
      </w:divBdr>
    </w:div>
    <w:div w:id="941113966">
      <w:bodyDiv w:val="1"/>
      <w:marLeft w:val="0"/>
      <w:marRight w:val="0"/>
      <w:marTop w:val="0"/>
      <w:marBottom w:val="0"/>
      <w:divBdr>
        <w:top w:val="none" w:sz="0" w:space="0" w:color="auto"/>
        <w:left w:val="none" w:sz="0" w:space="0" w:color="auto"/>
        <w:bottom w:val="none" w:sz="0" w:space="0" w:color="auto"/>
        <w:right w:val="none" w:sz="0" w:space="0" w:color="auto"/>
      </w:divBdr>
    </w:div>
    <w:div w:id="14205622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EF11736-0A92-904F-B949-DDAA16F06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381</Words>
  <Characters>787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Prashant (NIH/NHGRI) [C]</dc:creator>
  <cp:keywords/>
  <dc:description/>
  <cp:lastModifiedBy>Sharma, Prashant (NIH/NHGRI) [C]</cp:lastModifiedBy>
  <cp:revision>3</cp:revision>
  <dcterms:created xsi:type="dcterms:W3CDTF">2019-04-21T20:35:00Z</dcterms:created>
  <dcterms:modified xsi:type="dcterms:W3CDTF">2019-04-21T21:01:00Z</dcterms:modified>
</cp:coreProperties>
</file>